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572" w:rsidRDefault="00D16572" w:rsidP="00D16572">
      <w:pPr>
        <w:rPr>
          <w:b/>
          <w:lang w:val="en-US"/>
        </w:rPr>
      </w:pPr>
      <w:proofErr w:type="gramStart"/>
      <w:r>
        <w:rPr>
          <w:b/>
          <w:lang w:val="en-US"/>
        </w:rPr>
        <w:t>Supplemental Table 1.</w:t>
      </w:r>
      <w:proofErr w:type="gramEnd"/>
      <w:r>
        <w:rPr>
          <w:b/>
          <w:lang w:val="en-US"/>
        </w:rPr>
        <w:t xml:space="preserve"> Overrepresented biological processes by gene ontology analysis of proteins identified in the </w:t>
      </w:r>
      <w:proofErr w:type="spellStart"/>
      <w:r>
        <w:rPr>
          <w:b/>
          <w:lang w:val="en-US"/>
        </w:rPr>
        <w:t>secretome</w:t>
      </w:r>
      <w:proofErr w:type="spellEnd"/>
      <w:r>
        <w:rPr>
          <w:b/>
          <w:lang w:val="en-US"/>
        </w:rPr>
        <w:t xml:space="preserve"> fraction</w:t>
      </w:r>
    </w:p>
    <w:tbl>
      <w:tblPr>
        <w:tblStyle w:val="Lysskygge"/>
        <w:tblW w:w="5052" w:type="pct"/>
        <w:tblLayout w:type="fixed"/>
        <w:tblLook w:val="04A0" w:firstRow="1" w:lastRow="0" w:firstColumn="1" w:lastColumn="0" w:noHBand="0" w:noVBand="1"/>
      </w:tblPr>
      <w:tblGrid>
        <w:gridCol w:w="3083"/>
        <w:gridCol w:w="10775"/>
        <w:gridCol w:w="910"/>
      </w:tblGrid>
      <w:tr w:rsidR="00AB4059" w:rsidRPr="00AB4059" w:rsidTr="00C06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D16572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Biological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da-DK"/>
              </w:rPr>
              <w:t>process</w:t>
            </w:r>
            <w:proofErr w:type="spellEnd"/>
          </w:p>
        </w:tc>
        <w:tc>
          <w:tcPr>
            <w:tcW w:w="3648" w:type="pct"/>
            <w:noWrap/>
            <w:hideMark/>
          </w:tcPr>
          <w:p w:rsidR="00AB4059" w:rsidRPr="00D16572" w:rsidRDefault="00D16572" w:rsidP="00AB4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da-DK"/>
              </w:rPr>
              <w:t>Genes coding for identified proteins (Gene names are given as HUGO gene nomenclature)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orr</w:t>
            </w:r>
            <w:proofErr w:type="spellEnd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 xml:space="preserve"> p-</w:t>
            </w:r>
            <w:proofErr w:type="spellStart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value</w:t>
            </w:r>
            <w:proofErr w:type="spellEnd"/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system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SPON2|SPARC|SERPINE2|CSF1|COL12A1|SERPINE1|TNC|HP|XYLT1|PLOD1|FGF2|CLU|CTGF|COMP|ALCAM|LGALS1|CDH2|NAGLU|BASP1|ANPEP|DPYSL2|ARHGDIA|DPYSL3|CFL1|DAG1|POSTN|IGFBP4|KRT2|SERPINF1|KRT1|TPM1|MIF|HSPG2|KRT9|DKK3|MINPP1|MYL6|LOX|NCL|ADAM9|PFN1|SEMA7A|LTBP2|THY1|AEBP1|NID1|PRDX3|PRDX2|PRDX1|PDGFC|PSAP|NTNG1|HSPA5|FN1|LIF|INHBA|COL1A1|EXT1|EXT2|COL1A2|BMP1|COL5A1|COL5A2|TPP1|CALR|FBN1|YWHAE|GPI|NRP1|COL18A1|ECM1|HSP90AB1|B4GALT1|C2CD3|HEXB|CTSZ|PCSK9|LAMC2|LAMC1|ADAMTS4|TIMP2|SDF4|ITGAV|TIMP1|YWHAG|CTSB|DSP|ACTR3|ANXA1|GAA|MMP2|BGN|PLAUR|APOA1|DCN|VCAN|RCN1|CDH11|CDH13|COL6A3|CD44|TAGLN|COL15A1|LAMA2|C1S|SEMA3C|GSTP1|LAMA4|THBS1|FSTL3|SRPX2|LMNA|SPOCK1|GSN|VEGFC|LAMB1|KRT10|SOD2|COL3A1|AXL|COL7A1|KRT14|PTX3|AGRN|FMO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9.91E-2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natomical structure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SPON2|SPARC|SERPINE2|CSF1|COL12A1|SERPINE1|TNC|HP|XYLT1|PLOD1|FGF2|CLU|CTGF|COMP|ALCAM|LGALS1|CDH2|NAGLU|BASP1|ANPEP|DPYSL2|ARHGDIA|DPYSL3|CFL1|DAG1|POSTN|IGFBP4|KRT2|SERPINF1|KRT1|TPM1|MIF|HSPG2|KRT9|DKK3|MINPP1|MYL6|LOX|NCL|ADAM9|PFN1|FBN2|SEMA7A|LTBP2|THY1|AEBP1|NID1|PRDX3|PRDX2|PRDX1|PDGFC|PSAP|NTNG1|HSPA5|FN1|LIF|INHBA|COL1A1|EXT1|EXT2|COL1A2|BMP1|COL5A1|COL5A2|TPP1|CALR|FBN1|YWHAE|GPI|NRP1|COL18A1|ECM1|HSP90AB1|B4GALT1|C2CD3|HEXB|CTSZ|HBB|PCSK9|LAMC2|LAMC1|ADAMTS4|TIMP2|SDF4|ITGAV|TIMP1|YWHAG|CTSB|DSP|ACTR3|ANXA1|GAA|MMP2|BGN|PLAUR|APOA1|DCN|RCN3|VCAN|RCN1|CDH11|CDH13|COL6A3|CD44|TAGLN|GRN|COL15A1|LAMA2|C1S|SEMA3C|GSTP1|LAMA4|THBS1|FSTL3|SRPX2|LMNA|SPOCK1|GSN|VEGFC|LAMB1|KRT10|SOD2|COL3A1|AXL|COL7A1|KRT14|PTX3|AGRN|FMO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73E-2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multicellular organismal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SPON2|SPARC|SERPINE2|CSF1|COL12A1|SERPINE1|TNC|HP|XYLT1|PLOD1|FGF2|CLU|CTGF|COMP|ALCAM|LGALS1|CDH2|NAGLU|BASP1|ANPEP|DPYSL2|ARHGDIA|DPYSL3|CFL1|DAG1|POSTN|IGFBP4|KRT2|SERPINF1|KRT1|TPM1|ADAM10|PCOLCE|MIF|HSPG2|KRT9|DKK3|MINPP1|MYL6|LOX|NCL|ADAM9|PFN1|FBN2|SEMA7A|LTBP2|THY1|AEBP1|NID1|PRDX3|PRDX2|PRDX1|PDGFC|PSAP|IGFBP7|NTNG1|HSPA5|FN1|LIF|INHBA|COL1A1|EXT1|EXT2|COL1A2|BMP1|COL5A1|COL5A2|TPP1|CALR|FBN1|YWHAE|GPI|NRP1|COL18A1|ECM1|HSP90AB1|B4GALT1|C2CD3|HEXB|CTSZ|HBB|PCSK9|LAMC2|LAMC1|ADAMTS4|TIMP2|SDF4|ITGAV|TIMP1|YWHAG|CTSB|DSP|ACTR3|ANXA1|TPI1|GAA|MMP2|BGN|PLAUR|APOA1|DCN|VCAN|RCN1|CDH11|CDH13|COL6A3|ANGPTL4|CD44|TAGLN|GRN|COL15A1|LAMA2|C1S|LRP1|SEMA3C|GSTP1|LAMA4|THBS1|FSTL3|SRPX2|OLFML3|LMNA|SPOCK1|GSN|VEGFC|LAMB1|KRT10|SOD2|COL3A1|AXL|COL7A1|KRT14|PTX3|AGRN|FMO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21E-21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developmental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SPON2|SPARC|SERPINE2|CSF1|COL12A1|SERPINE1|TNC|HP|XYLT1|PLOD1|FGF2|CLU|CTGF|LOXL2|COMP|ALCAM|LGALS1|CDH2|NAGLU|BASP1|ANPEP|DPYSL2|ARHGDIA|DPYSL3|CFL1|DAG1|POSTN|IGFBP4|KRT2|SERPINF1|KRT1|TPM1|ADAM10|PCOLCE|MIF|HSPG2|KRT9|DKK3|MINPP1|MYL6|LOX|PAPPA|NCL|ADAM9|PFN1|FBN2|SEMA7A|LTBP2|THY1|AEBP1|NID1|PRDX3|PRDX2|PRDX1|PDGFC|PSAP|IGFBP7|NTNG1|HSPA5|FN1|LIF|INHBA|COL1A1|EXT1|EXT2|TF|COL1A2|BMP1|COL5A1|COL5A2|TPP1|CALR|FBN1|YWHAE|GPI|NRP1|COL18A1|ECM1|HSP90AB1|B4GALT1|C2CD3|HEXB|CTSZ|HBB|PCSK9|LAMC2|LAMC1|ADAMTS4|TIMP2|SDF4|ITGAV|TIMP1|CTSC|YWHAG|CTSB|DSP|ACTR3|ANXA1|TPI1|ATP6AP1|GAA|MMP2|BGN|PLAUR|APOA1|DCN|RCN3|VCAN|RCN1|CDH11|CDH13|COL6A3|ANGPTL4|CD44|TAGLN|GRN|COL15A1|LAMA2|C1S|LRP1|SEMA3C|GSTP1|LAMA4|THBS1|FSTL3|SRPX2|OLFML3|LMNA|SPOCK1|GSN|VEGFC|LAMB1|KRT10|SOD2|COL3A1|AXL|COL7A1|KRT14|PTX3|AGRN|FMO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07E-21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ell adhes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GALS3BP|APP|SPON2|NRP1|COL18A1|SRPX|SPON1|B4GALT1|COL12A1|CLSTN1|TNC|HP|LAMC2|LAMC1|HAPLN1|CTGF|LOXL2|WISP2|COMP|ISLR|ALCAM|CDH2|DAG1|EMILIN1|ITGAV|DSP|POSTN|ACTN1|RPSA|HSPG2|VCAN|COL6A2|COL6A1|CDH11|ADAM9|CDH13|COL6A3|TKT|CD44|COL15A1|COL11A1|THY1|AEBP1|NID1|THBS2|NID2|THBS1|FBLN5|SRPX2|SPOCK1|IGFBP7|FN1|LAMB1|MFAP4|COL3A1|BMP1|COL5A1|PTK7|COL7A1|ZYX|ITGBL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04E-20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biological adhes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GALS3BP|APP|SPON2|NRP1|COL18A1|SRPX|SPON1|B4GALT1|COL12A1|CLSTN1|TNC|HP|LAMC2|LAMC1|HAPLN1|CTGF|LOXL2|WISP2|COMP|ISLR|ALCAM|CDH2|DAG1|EMILIN1|ITGAV|DSP|POSTN|ACTN1|RPSA|HSPG2|VCAN|COL6A2|COL6A1|CDH11|ADAM9|CDH13|COL6A3|TKT|CD44|COL15A1|COL11A1|THY1|AEBP1|NID1|THBS2|NID2|THBS1|FBLN5|SRPX2|SPOCK1|IGFBP7|FN1|LAMB1|MFAP4|COL3A1|BMP1|COL5A1|PTK7|COL7A1|ZYX|ITGBL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04E-20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organ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CSF1|SERPINE1|TNC|HP|PLOD1|FGF2|CLU|CTGF|COMP|CDH2|BASP1|ANPEP|DPYSL2|CFL1|DAG1|POSTN|KRT2|SERPINF1|KRT1|TPM1|MIF|HSPG2|KRT9|DKK3|MINPP1|MYL6|LOX|NCL|ADAM9|PFN1|THY1|AEBP1|NID1|PRDX3|PRDX2|HSPA5|FN1|LIF|INHBA|COL1A1|EXT1|EXT2|COL1A2|BMP1|COL5A1|COL5A2|FBN1|YWHAE|GPI|NRP1|COL18A1|ECM1|HSP90AB1|B4GALT1|C2CD3|CTSZ|PCSK9|LAMC2|LAMC1|SDF4|ITGAV|TIMP1|CTSB|DSP|ANXA1|GAA|MMP2|BGN|PLAUR|APOA1|DCN|RCN1|CDH13|COL6A3|CD44|TAGLN|COL15A1|LAMA2|SEMA3C|LAMA4|THBS1|FSTL3|SRPX2|LMNA|GSN|VEGFC|LAMB1|KRT10|SOD2|COL3A1|AXL|COL7A1|KRT14|PTX3|AGRN|FMO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54E-18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extracellular matrix organiz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COL18A1|POSTN|B4GALT1|LUM|COL11A1|COL12A1|LAMC1|NID1|DCN|CTGF|COL1A1|CST3|COL3A1|CCDC80|COL1A2|LOX|COL5A1|COL6A2|PXDN|COL5A2|SERPINH1|EMILIN1|TGFBI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11E-16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extracellular structure organiz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COL18A1|B4GALT1|COL11A1|COL12A1|TNC|LAMC1|NID1|CTGF|CST3|CDH2|SERPINH1|EMILIN1|POSTN|LUM|DCN|COL1A1|COL3A1|CCDC80|COL1A2|LOX|COL5A1|COL6A2|PXDN|COL5A2|TGFBI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68E-1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multicellular organismal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SPON2|SPARC|SERPINE2|CSF1|COL12A1|SERPINE1|TNC|HP|XYLT1|PARK7|PLOD1|FGF2|CLU|CTGF|COMP|EFEMP2|ALCAM|PNP|LGALS1|EFEMP1|CDH2|NAGLU|BASP1|ANPEP|DPYSL2|ARHGDIA|DPYSL3|CFL1|DAG1|POSTN|TPM4|IGFBP4|KRT2|SERPINF1|TPM2|KRT1|TPM1|ADAM10|PCOLCE|MIF|HSPG2|KRT9|DKK3|PROCR|MINPP1|MYL6|LOX|NCL|SERPING1|ADAM9|PFN1|FBN2|SEMA7A|LTBP2|THY1|AEBP1|NID1|PRDX3|PRDX2|PRDX1|PDGFC|PSAP|SERPINH1|IGFBP7|NTNG1|CRTAP|HSPA5|FN1|LIF|INHBA|COL1A1|EXT1|EXT2|TF|COL1A2|BMP1|COL5A1|COL5A2|TPP1|CALR|TGFBI|FBN1|YWHAE|GPI|NRP1|COL18A1|ECM1|HSP90AB1|B4GALT1|C2CD3|HEXB|CTSZ|HBB|PCSK9|LAMC2|LAMC1|ADAMTS4|TIMP2|SDF4|ITGAV|TIMP1|YWHAG|CTSB|DSP|ACTR3|ANXA1|TPI1|MMP1|GAA|MMP2|ANXA5|ATP6AP2|MMP3|BGN|PLAUR|APOA1|YWHAZ|DCN|VCAN|RCN1|CDH11|CDH13|COL6A3|ANGPTL4|ALDOA|CD44|TAGLN|GRN|COL15A1|LAMA2|C1S|LRP1|SEMA3C|GSTP1|COL11A1|LAMA4|THBS1|FSTL3|SRPX2|OLFML3|LMNA|SPOCK1|LDLR|GSN|LUM|VEGFC|LAMB1|KRT10|SOD2|COL3A1|AXL|COL7A1|KRT14|PTX3|AGRN|FMO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68E-1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tissue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NRP1|COL18A1|ECM1|B4GALT1|C2CD3|CSF1|SERPINE1|CTSZ|TNC|HP|LAMC2|PLOD1|LAMC1|FGF2|CTGF|BASP1|CFL1|DAG1|CTSB|DSP|POSTN|ANXA1|KRT2|GAA|KRT1|TPM1|PLAUR|MIF|DCN|KRT9|MINPP1|MYL6|RCN1|ADAM9|PFN1|CD44|SEMA3C|LMNA|GSN|LIF|VEGFC|KRT10|INHBA|COL1A1|EXT1|EX</w:t>
            </w: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lastRenderedPageBreak/>
              <w:t>T2|COL3A1|COL1A2|BMP1|COL5A1|COL7A1|KRT14|COL5A2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lastRenderedPageBreak/>
              <w:t>7.42E-1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lastRenderedPageBreak/>
              <w:t>response to wounding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RP1|ITIH4|B4GALT1|C1S|C1R|SERPINE1|CFI|TNC|FGF2|CLU|THBS1|CTGF|C3|PRDX2|EFEMP2|LGALS1|CTSB|DSP|ANXA1|GSN|IGFBP4|KRT1|ANXA5|TPM1|FN1|PLAUR|MIF|SOD2|PRDX6|YWHAZ|DCN|PROCR|TF|COL3A1|VCAN|LOX|COL5A1|SERPING1|PTX3|MASP1|FMOD|CFB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81E-1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blood vessel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PI|NRP1|COL18A1|COL15A1|B4GALT1|SEMA3C|LAMA4|THY1|FGF2|THBS1|CTGF|SRPX2|CDH2|ANPEP|ITGAV|MMP2|FN1|LIF|BGN|VEGFC|HSPG2|COL1A1|COL3A1|COL1A2|LOX|COL5A1|NCL|CDH13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14E-11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natomical structure morph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SPON2|GPI|NRP1|COL18A1|B4GALT1|C2CD3|CSF1|SERPINE1|CTSZ|TNC|HP|HBB|LAMC1|FGF2|CLU|CTGF|COMP|ALCAM|CDH2|ANPEP|CFL1|DAG1|DSP|GAA|MMP2|TPM1|BGN|PLAUR|MIF|HSPG2|DCN|DKK3|RCN3|VCAN|NCL|CDH13|PFN1|CD44|FBN2|COL15A1|SEMA3C|THY1|THBS1|SRPX2|NTNG1|GSN|HSPA5|FN1|LIF|VEGFC|LAMB1|INHBA|SOD2|COL1A1|EXT1|EXT2|COL1A2|BMP1|COL5A1|AXL|COL5A2|TPP1|PTX3|FMO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14E-11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vasculature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PI|NRP1|COL18A1|COL15A1|B4GALT1|SEMA3C|LAMA4|THY1|FGF2|THBS1|CTGF|SRPX2|CDH2|ANPEP|ITGAV|MMP2|FN1|LIF|BGN|VEGFC|HSPG2|COL1A1|COL3A1|COL1A2|LOX|COL5A1|NCL|CDH13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00E-11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sponse to str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GALS3BP|SPON2|NRP1|COL18A1|PGLYRP2|HSP90AB1|B4GALT1|SERPINE1|TNC|HP|XYLT1|PCSK9|HSPB1|PLOD2|PARK7|PLOD1|FGF2|CLU|CTGF|EFEMP2|LGALS1|CTSD|CTSB|DSP|HSP90AA1|ANXA1|TPM4|DCD|IGFBP4|MMP2|KRT1|ANXA5|TPM1|PLAUR|ACTN4|MIF|YWHAZ|DCN|PROCR|VCAN|LOX|PXDN|SERPING1|ADAM9|ANGPTL4|MASP1|PFN1|CFB|CD44|ITIH4|VCP|C1S|C1R|CFI|THBS1|HSP90B1|C3|PRDX3|CST3|PRDX2|PRDX1|SERPINH1|IGFBP7|GSN|HSPA5|FN1|INHBA|SOD2|PRDX6|SOD3|TICRR|COL1A1|TF|COL3A1|COL5A1|ALB|TPP1|PTX3|FMO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06E-10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ellular component move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YWHAE|APP|SPON2|NRP1|B4GALT1|SEMA3C|HSPB1|LAMC1|FGF2|THBS1|CTGF|ALCAM|SRPX2|CDH2|ARHGDIA|CFL1|ENPP2|SPOCK1|CTHRC1|ACTR3|ANXA1|TPM4|KRT2|TPM1|FN1|PLAUR|VEGFC|APOA1|MIF|EXT1|VCAN|COL5A1|CAPZA1|CDH13|VIM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02E-09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sponse to chemical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OL18A1|HSP90AB1|SERPINE1|TNC|HP|XYLT1|PCSK9|PLOD3|HSPB1|PLOD2|PARK7|PLOD1|FGF2|CLU|CTGF|PNP|LGALS1|DPYSL2|CFL1|DAG1|ENPP2|SDF4|CTSC|CTSB|ACTR3|HSP90AA1|TPM4|SERPINF1|MMP2|KRT1|ANXA5|TPM1|MMP3|PLAUR|ADAM10|ACTN4|MIF|YWHAZ|DCN|LOX|COL6A2|PXDN|ADAM9|CDH13|ANGPTL4|PFN1|CD44|VCP|C1S|SEMA3C|THBS1|HSP90B1|PRDX3|PRDX2|PRDX1|SERPINH1|IGFBP7|LDLR|GSN|HSPA5|VEGFC|GGH|SOD2|PRDX6|SOD3|COL1A1|TF|COL3A1|KRT1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35E-09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regulation of cellular component move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RP1|COL18A1|B4GALT1|SERPINE2|CSF1|LAMA2|LAMA4|SERPINE1|HP|THY1|FGF2|THBS1|SRPX2|DAG1|ENPP2|ACTN1|IGFBP3|TPM1|VEGFC|ADAM10|LAMB1|ACTN4|TF|ADAM9|CDH13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17E-09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ollagen fibril organiz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OL1A1|COL3A1|COL1A2|LOX|COL5A1|LUM|COL11A1|COL12A1|COL5A2|SERPINH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83E-09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ell-substrate adhes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CTN1|FN1|HP|LAMB1|THY1|LAMC1|NID1|NID2|FBLN5|CTGF|COL3A1|DAG1|ITGBL1|ADAM9|ITGAV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56E-08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cell adhes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SN|SERPINE2|CSF1|LAMA2|LAMA4|SERPINE1|TPM1|ADAM10|NID1|THBS1|FSTL3|COL1A1|LGALS1|CCDC80|ARHGDIA|ADAM9|CDH13|EMILIN1|TGFBI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66E-08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arbohydrate ca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PI|PGLYRP2|TPI1|MDH1|MDH2|HEXB|GAA|TALDO1|ENO1|GNS|LDHB|LDHA|PKM|PGLS|ALDOA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09E-08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lucose ca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DHB|GPI|LDHA|TPI1|PKM|MDH1|MDH2|TALDO1|ENO1|PGLS|ALDOA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05E-08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localiz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RP1|COL18A1|B4GALT1|SERPINE2|CSF1|LAMA2|LRP1|LAMA4|SERPINE1|TNC|HP|PCSK9|THY1|FGF2|THBS1|C3|SRPX2|CDH2|DPYSL2|PRDX1|ARHGDIA|DAG1|ENPP2|FLNA|ITGAV|ANXA1|ACTN1|IGFBP3|TPM1|LIF|VEGFC|ADAM10|APOA1|LAMB1|ACTN4|MIF|INHBA|TF|ADAM9|CDH13|PTX3|CALR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6.70E-08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keletal system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ECM1|SPARC|HEXB|COL12A1|LTBP2|AEBP1|FGF2|FSTL3|CTGF|COMP|ADAMTS4|PRDX1|DSP|POSTN|IGFBP4|MMP2|COL1A1|EXT1|EXT2|MINPP1|COL3A1|COL1A2|BMP1|COL5A2|CDH11|TPP1|FBN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64E-08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protein matu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2CD3|C1S|C1R|KRT1|CFI|ATP6AP2|PCSK9|CLU|C3|TF|SERPINH1|SERPING1|CPE|CALR|MASP1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20E-07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developmental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RP1|ECM1|B4GALT1|SERPINE2|CSF1|LAMA2|LAMA4|SERPINE1|HP|XYLT1|THY1|FGF2|CLU|THBS1|FSTL3|C3|CST3|PRDX2|PNP|LGALS1|SRPX2|CDH2|DPYSL2|ARHGDIA|TIMP2|ITGAV|YWHAG|ACTR3|SERPINF1|IGFBP3|KRT1|FN1|LIF|VEGFC|INHBA|SOD2|TF|BMP1|ADAM9|CALR|ANGPTL4|ALDOA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26E-07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cell mig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OL18A1|SERPINE2|CSF1|LAMA2|IGFBP3|LAMA4|SERPINE1|TPM1|HP|VEGFC|ADAM10|LAMB1|THY1|FGF2|THBS1|TF|SRPX2|DAG1|ENPP2|ADAM9|CDH13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43E-07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regulation of programmed cell death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YWHAE|APP|NRP1|COL18A1|VCP|B4GALT1|GSTP1|SERPINE1|HP|PCSK9|HSPB1|FGF2|CLU|THBS1|CTGF|HSP90B1|PRDX3|COMP|PRDX2|LGALS1|PRDX1|ARHGDIA|CFL1|PSAP|CTSB|TXNDC5|PDIA3|ANXA1|HSPA5|ACTN1|IGFBP3|ANXA5|ACTN4|MIF|INHBA|SOD2|PRDX6|YWHAZ|TF|DDAH2|ALB|CDH13|CALR|ANGPTL4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92E-07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blood vessel morph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PI|NRP1|COL18A1|COL15A1|B4GALT1|SEMA3C|MMP2|FN1|LIF|BGN|VEGFC|THY1|HSPG2|FGF2|THBS1|CTGF|SRPX2|CDH2|ANPEP|NCL|CDH13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17E-07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hexose ca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DHB|GPI|LDHA|TPI1|PKM|MDH1|MDH2|TALDO1|ENO1|PGLS|ALDOA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17E-07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cell death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YWHAE|APP|NRP1|COL18A1|VCP|B4GALT1|GSTP1|SERPINE1|HP|PCSK9|HSPB1|FGF2|CLU|THBS1|CTGF|HSP90B1|PRDX3|COMP|PRDX2|LGALS1|PRDX1|ARHGDIA|CFL1|PSAP|CTSB|TXNDC5|PDIA3|ANXA1|HSPA5|ACTN1|IGFBP3|ANXA5|ACTN4|MIF|INHBA|SOD2|PRDX6|YWHAZ|TF|DDAH2|ALB|CDH13|CALR|ANGPTL4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41E-07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sponse to organic substanc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VCP|HSP90AB1|C1S|SERPINE1|HP|XYLT1|PCSK9|PLOD3|HSPB1|CLU|THBS1|CTGF|HSP90B1|PRDX3|PRDX2|LGALS1|DPYSL2|CFL1|DAG1|SERPINH1|SDF4|IGFBP7|LDLR|CTSC|CTSB|ACTR3|HSP90AA1|GSN|HSPA5|SERPINF1|ANXA5|MMP3|ADAM10|GGH|MIF|DCN|COL1A1|TF|COL3A1|LOX|COL6A2|ADAM9|CDH13|PFN1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48E-07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negative regulation of biological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YWHAE|NRP1|COL18A1|ECM1|HSP90AB1|B4GALT1|SERPINE2|SERPINE1|HP|XYLT1|PCSK9|HSPB1|ENO1|FGF2|CLU|WISP2|COMP|LGALS1|YWHAQ|BASP1|ARHGDIA|CFL1|DAG1|TIMP2|ITGAV|TIMP1|CTSB|ANXA1|ACTN1|SERPINF1|IGFBP3|KRT1|ANXA5|TPM1|ADAM10|APOA1|ACTN4|MIF|YWHAZ|DKK3|PSMA5|PSMA6|PSMA3|DDAH2|SERPING1|CDH13|ANGPTL4|MASP1|CD44|LRP1|GSTP1|HTRA1|THY1|THBS1|FSTL3|HSP90B1|PRDX3|CST3|PRDX2|NT5E|FLNA|IGFBP7|IGFBP6|TXNDC5|GSN|HSPA5|LIF|INHBA|SOD2|PRDX6|COL1A1|TF|COL3A1|CAPZA1|ALB|TPP1|CALR|TGFBI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48E-07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lastRenderedPageBreak/>
              <w:t>monosaccharide ca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DHB|GPI|LDHA|TPI1|PKM|MDH1|MDH2|TALDO1|ENO1|PGLS|ALDOA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10E-07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activation of plasma proteins involved in acute inflammatory respons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3|TF|C1S|C1R|KRT1|CFI|SERPING1|MASP1|CLU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38E-07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ellular carbohydrate ca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PI|TPI1|MDH1|MDH2|GAA|TALDO1|ENO1|LDHB|LDHA|PKM|PGLS|ALDOA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55E-07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apopto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YWHAE|APP|NRP1|COL18A1|VCP|B4GALT1|GSTP1|SERPINE1|HP|PCSK9|HSPB1|CLU|THBS1|CTGF|HSP90B1|PRDX3|COMP|PRDX2|LGALS1|PRDX1|ARHGDIA|CFL1|PSAP|CTSB|TXNDC5|PDIA3|ANXA1|HSPA5|ACTN1|IGFBP3|ANXA5|ACTN4|MIF|INHBA|SOD2|PRDX6|YWHAZ|TF|DDAH2|ALB|CDH13|CALR|ANGPTL4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06E-07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rotein maturation by peptide bond cleavag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1S|C1R|KRT1|CFI|ATP6AP2|PCSK9|CLU|C3|TF|SERPING1|CPE|MASP1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06E-07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glycoly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DHB|GPI|LDHA|TPI1|PKM|MDH1|MDH2|ENO1|ALDOA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10E-07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ngi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PI|NRP1|COL18A1|COL15A1|B4GALT1|MMP2|FN1|VEGFC|THY1|HSPG2|FGF2|THBS1|CTGF|SRPX2|ANPEP|NCL|CDH13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03E-07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protein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FKBP10|HSP90AB1|B4GALT1|C2CD3|CD81|RPLP1|HEXB|CTSZ|HP|PCSK9|PLOD3|PLOD2|PLOD1|FGF2|CLU|LOXL1|LOXL2|EEF1B2|ADAMTS4|UCHL1|CTSL|ANPEP|CFL1|RPLP2|QSOX1|CTSD|CTSC|RPS12|CTSB|DSP|MANBA|HSP90AA1|ANXA1|MMP1|IGFBP3|MMP2|KRT1|ATP6AP2|MMP3|BGN|PLAUR|ADAM10|RPSA|DCN|PSMA5|ADAM19|PSMA6|PSMA3|LOX|EEF1D|NCL|ERP29|SERPING1|ADAM9|FKBP9|MASP1|TKT|PPIB|PPIA|CFB|PPIC|VCP|C1S|C1R|CFI|HTRA1|AEBP1|NID1|NID2|THBS1|HSP90B1|C3|HPX|PRDX2|SERPINH1|IGHA1|LDLR|HSPA5|FN1|INHBA|TICRR|TF|COL3A1|BMP1|PTK7|AXL|QPCT|CPE|TPP1|CALR|P4H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24E-07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protein processing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SERPINE2|SERPINE1|SERPING1|MASP1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35E-07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regulation of protein maturation by peptide bond cleavag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3|SERPINE2|SERPINE1|SERPING1|MASP1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35E-07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ell-matrix adhes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CTN1|HP|THY1|NID1|NID2|FBLN5|CTGF|COL3A1|DAG1|ITGBL1|ADAM9|ITGAV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8.06E-07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ell differenti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YWHAE|APP|SPON2|NRP1|COL18A1|B4GALT1|SERPINE2|CSF1|TNC|XYLT1|PCSK9|LAMC1|FGF2|CLU|CTGF|ALCAM|LGALS1|CDH2|BASP1|ANPEP|DPYSL2|ARHGDIA|CFL1|TIMP2|SDF4|TIMP1|YWHAG|DSP|ACTR3|ANXA1|KRT2|SERPINF1|TPM1|MIF|VCAN|RCN1|PAPPA|NCL|ADAM9|ANGPTL4|CD44|SEMA7A|COL15A1|C1S|SEMA3C|LAMA4|THY1|FSTL3|PRDX3|LMNA|PSAP|NTNG1|GSN|FN1|LIF|VEGFC|LAMB1|INHBA|SOD2|COL1A1|EXT1|EXT2|BMP1|KRT14|PTX3|CALR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9.78E-07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locomo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OL18A1|SERPINE2|CSF1|LAMA2|IGFBP3|LAMA4|SERPINE1|TPM1|HP|VEGFC|ADAM10|LAMB1|THY1|FGF2|THBS1|TF|SRPX2|DAG1|ENPP2|ADAM9|CDH13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02E-06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negative regulation of protein maturation by peptide bond cleavag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SERPINE2|SERPINE1|SERPING1|MASP1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02E-06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regulation of protein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YWHAE|APP|VCP|HSP90AB1|SERPINE2|C2CD3|CSF1|CD81|SERPINE1|HP|PCSK9|HSPB1|FGF2|THBS1|CTGF|C3|HPX|FLNA|ITGAV|TIMP1|HSPA5|IGFBP3|ATP6AP2|LIF|PLAUR|VEGFC|APOA1|MIF|PSMA5|PSMA6|PSMA3|SERPING1|ADAM9|CALR|MASP1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04E-06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ellular developmental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YWHAE|APP|SPON2|NRP1|COL18A1|B4GALT1|SERPINE2|C2CD3|CSF1|TNC|XYLT1|PCSK9|LAMC1|FGF2|CLU|CTGF|ALCAM|LGALS1|CDH2|BASP1|ANPEP|DPYSL2|ARHGDIA|CFL1|TIMP2|SDF4|TIMP1|YWHAG|DSP|ACTR3|ANXA1|KRT2|SERPINF1|TPM1|MIF|VCAN|RCN1|PAPPA|NCL|ADAM9|ANGPTL4|CD44|SEMA7A|COL15A1|C1S|SEMA3C|LAMA4|THY1|FSTL3|PRDX3|LMNA|PSAP|NTNG1|GSN|FN1|LIF|VEGFC|LAMB1|INHBA|SOD2|COL1A1|EXT1|EXT2|BMP1|KRT14|PTX3|CALR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12E-06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ositive regulation of biological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YWHAE|APP|NRP1|COL18A1|ECM1|HSP90AB1|B4GALT1|SERPINE2|CSF1|CD81|SERPINE1|HP|HBB|PCSK9|LAMC1|FGF2|CLU|CTGF|PNP|LGALS1|DPYSL2|ARHGDIA|CFL1|EMILIN1|TIMP1|PDIA3|ACTR3|HSP90AA1|ANXA1|SERPINF1|IGFBP3|CLEC11A|KRT1|TPM1|ATP6AP2|ADAM10|APOA1|ACTN4|MIF|PSMA5|PSMA6|PSMA3|CCDC80|EEF1D|SERPING1|ADAM9|CDH13|ANGPTL4|MASP1|TKT|CFB|CD44|GRN|VCP|C1S|LRP1|C1R|CFI|THY1|NID1|THBS1|FSTL3|C3|PRDX3|HPX|SRPX2|PRDX1|PDGFC|PSAP|FLNA|HSPA5|LIF|VEGFC|LAMB1|INHBA|SOD2|TF|BMP1|PTX3|CALR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14E-06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negative regulation of cell death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GSTP1|SERPINE1|HSPB1|FGF2|CLU|THBS1|HSP90B1|PRDX3|COMP|PRDX2|ARHGDIA|CFL1|CTSB|TXNDC5|ANXA1|HSPA5|ANXA5|MIF|SOD2|PRDX6|YWHAZ|TF|DDAH2|ALB|CDH13|ANGPTL4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14E-06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protein processing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2CD3|C1S|C1R|KRT1|CFI|ATP6AP2|PCSK9|CLU|C3|TF|SERPING1|CPE|MASP1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16E-06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acute inflammatory respons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ITIH4|B4GALT1|C1S|C1R|KRT1|CFI|FN1|CLU|C3|TF|SERPING1|MASP1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19E-06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ervous system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YWHAE|APP|SPON2|NRP1|SERPINE2|C2CD3|HEXB|HP|XYLT1|PCSK9|LAMC1|FGF2|CLU|ALCAM|LGALS1|CDH2|NAGLU|DPYSL2|ARHGDIA|DPYSL3|CFL1|TIMP2|SDF4|YWHAG|ACTR3|SERPINF1|VCAN|RCN1|NCL|PFN1|CD44|SEMA7A|C1S|SEMA3C|GSTP1|THY1|PDGFC|PSAP|SPOCK1|NTNG1|GSN|HSPA5|LIF|VEGFC|LAMB1|INHBA|SOD2|EXT1|TPP1|PTX3|CALR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23E-06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negative regulation of cellular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YWHAE|NRP1|COL18A1|HSP90AB1|B4GALT1|SERPINE2|SERPINE1|HP|XYLT1|PCSK9|HSPB1|ENO1|FGF2|CLU|WISP2|COMP|LGALS1|YWHAQ|BASP1|ARHGDIA|CFL1|DAG1|TIMP2|ITGAV|TIMP1|CTSB|ANXA1|ACTN1|SERPINF1|IGFBP3|ANXA5|TPM1|ADAM10|APOA1|ACTN4|MIF|YWHAZ|DKK3|PSMA5|PSMA6|PSMA3|DDAH2|CDH13|ANGPTL4|CD44|LRP1|GSTP1|HTRA1|THY1|THBS1|FSTL3|HSP90B1|PRDX3|CST3|PRDX2|IGFBP7|IGFBP6|TXNDC5|GSN|HSPA5|LIF|INHBA|SOD2|PRDX6|COL1A1|TF|CAPZA1|ALB|TPP1|CALR|TGFBI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52E-06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epidermis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DSP|ANXA1|KRT2|KRT1|LAMC2|KRT10|PLOD1|INHBA|KRT9|CTGF|COL1A1|COL3A1|COL1A2|COL5A1|COL7A1|KRT14|COL5A2|ADAM9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84E-06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lastRenderedPageBreak/>
              <w:t>alcohol ca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DHB|GPI|LDHA|TPI1|PKM|MDH1|MDH2|TALDO1|ENO1|PGLS|ALDOA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84E-06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regulation of anatomical structure morph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ACTR3|NRP1|ECM1|B4GALT1|CSF1|SERPINF1|SERPINE1|KRT1|FN1|HP|XYLT1|THY1|FGF2|THBS1|C3|CST3|TF|SRPX2|CDH2|ARHGDIA|ADAM9|ANGPTL4|ALDOA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02E-06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sponse to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SPON2|PGLYRP2|SERPINE1|TNC|HP|XYLT1|PLOD3|PLOD2|ENO1|PARK7|PLOD1|FGF2|CLU|CTGF|IGHG1|EFEMP2|PNP|LGALS1|DPYSL2|CFL1|DAG1|ENPP2|PTGDS|TPM4|IGFBP4|SERPINF1|KRT1|TPM1|ADAM10|ACTN4|HLA-A|MIF|PROCR|LOX|SERPING1|ADAM9|MASP1|PFN1|CFB|SEMA7A|VCP|CFI|HSP90B1|C3|PRDX3|PRDX2|LDHA|PRDX1|SERPINH1|IGFBP7|IGHA1|HSPA5|FN1|LIF|GGH|PRG4|INHBA|PRDX6|COL1A1|TF|COL5A1|ALB|TPP1|TGFBI|LGALS3BP|GPI|NRP1|COL18A1|HSP90AB1|B4GALT1|HEXB|PCSK9|HSPB1|SDF4|CTSD|CTSC|CTSB|DSP|ACTR3|HSP90AA1|ANXA1|DCD|GAA|MMP2|ANXA5|MMP3|PLAUR|YWHAZ|DCN|VCAN|COL6A2|PXDN|CDH13|ANGPTL4|CD44|ITIH4|C1S|SEMA3C|C1R|COL11A1|THBS1|CST3|LDLR|GSN|VEGFC|SOD2|SOD3|TICRR|COL3A1|AXL|KRT14|PTX3|FMO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81E-06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eur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YWHAE|APP|SPON2|NRP1|SERPINE2|C1S|XYLT1|PCSK9|THY1|LAMC1|FGF2|CLU|ALCAM|LGALS1|CDH2|DPYSL2|ARHGDIA|PSAP|TIMP2|YWHAG|NTNG1|ACTR3|GSN|SERPINF1|LIF|VEGFC|LAMB1|SOD2|EXT1|VCAN|NCL|PTX3|CALR|AGRN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81E-06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omplement activ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C1S|C1R|KRT1|CFI|SERPING1|MASP1|CLU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22E-06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regulation of multicellular organismal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APP|NRP1|ECM1|B4GALT1|SERPINE2|CSF1|LAMA2|LAMA4|SERPINE1|TNC|XYLT1|PCSK9|THY1|FGF2|THBS1|FSTL3|CTGF|C3|CST3|PRDX2|PNP|LGALS1|SRPX2|CDH2|DPYSL2|ARHGDIA|ANXA6|TIMP2|PTGDS|YWHAG|ACTR3|SERPINF1|GAA|IGFBP3|KRT1|ANXA5|TPM1|ATP6AP2|LIF|VEGFC|APOA1|MIF|INHBA|TF|BMP1|CALR|ANGPTL4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41E-06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wound healing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DSP|GSN|B4GALT1|SERPINE1|ANXA5|TPM1|PLAUR|FGF2|DCN|PROCR|TF|COL3A1|EFEMP2|LOX|COL5A1|SERPING1|FMOD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56E-06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nti-apopto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NXA1|HSPA5|GSTP1|ANXA5|HSPB1|SOD2|CLU|YWHAZ|THBS1|HSP90B1|COMP|PRDX2|TF|DDAH2|ARHGDIA|CFL1|CDH13|TXNDC5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56E-06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response to reactive oxygen specie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RDX3|COL1A1|PRDX2|TF|PRDX1|SERPINE1|PXDN|TPM1|ADAM9|PARK7|SOD2|PRDX6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02E-06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ectoderm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DSP|ANXA1|KRT2|KRT1|LAMC2|KRT10|PLOD1|INHBA|KRT9|CTGF|COL1A1|COL3A1|COL1A2|COL5A1|COL7A1|KRT14|COL5A2|ADAM9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52E-06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regulation of cellular component organiz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RP1|SERPINE1|HP|XYLT1|PCSK9|THY1|CLU|THBS1|C3|CST3|LGALS1|CDH2|ARHGDIA|CFL1|ACTR3|ANXA1|GSN|TPM1|FN1|APOA1|ACTN4|MIF|COL5A1|CAPZA1|ADAM9|CDH13|TPP1|PTX3|CALR|ALDOA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52E-06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biological qualit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GPI|NRP1|CSF1|HEXB|SERPINE1|TNC|HP|HBB|PCSK9|ENO1|PARK7|FGF2|EFEMP2|CFL1|DAG1|QSOX1|TIMP1|YWHAG|PDIA3|ACTR3|GAA|ANXA5|TPM1|ATP6AP2|PLAUR|ADAM10|APOA1|YWHAZ|PDIA4|PROCR|NCL|SERPING1|ANGPTL4|ALDOA|SLC3A2|HSP90B1|PRDX3|HPX|PRDX2|PRDX1|FLNA|LDLR|TXNDC5|GSN|TXNL1|FN1|VEGFC|INHBA|SOD2|PRDX6|TF|COL3A1|COL1A2|CAPZA1|ALB|CPE|TPP1|CALR|P4HB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64E-06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anatomical structure formation involved in morph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GPI|NRP1|COL18A1|COL15A1|B4GALT1|SEMA3C|HP|THY1|FGF2|THBS1|CTGF|SRPX2|ANPEP|CFL1|MMP2|TPM1|FN1|VEGFC|HSPG2|COL1A1|EXT2|NCL|CDH13|PFN1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6.26E-06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egative regulation of apopto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STP1|SERPINE1|HSPB1|CLU|THBS1|HSP90B1|PRDX3|COMP|PRDX2|ARHGDIA|CFL1|TXNDC5|ANXA1|HSPA5|ANXA5|MIF|SOD2|PRDX6|YWHAZ|TF|DDAH2|ALB|CDH13|ANGPTL4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6.49E-06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organ morph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RP1|COL18A1|C2CD3|CSF1|SEMA3C|CTSZ|TNC|HP|THY1|FGF2|CTGF|COMP|CFL1|DAG1|DSP|GAA|MMP2|TPM1|LIF|VEGFC|LAMB1|INHBA|DCN|COL1A1|EXT2|COL1A2|BMP1|COL5A1|AXL|COL5A2|PTX3|PFN1|FMOD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6.90E-06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egative regulation of programmed cell death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GSTP1|SERPINE1|HSPB1|CLU|THBS1|HSP90B1|PRDX3|COMP|PRDX2|ARHGDIA|CFL1|TXNDC5|ANXA1|HSPA5|ANXA5|MIF|SOD2|PRDX6|YWHAZ|TF|DDAH2|ALB|CDH13|ANGPTL4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8.12E-06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inflammatory respons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ITIH4|ANXA1|B4GALT1|C1S|IGFBP4|C1R|KRT1|CFI|FN1|MIF|PRDX6|CLU|YWHAZ|THBS1|C3|PRDX2|TF|SERPING1|PTX3|MASP1|CFB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36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eneration of neuron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YWHAE|APP|SPON2|NRP1|SERPINE2|XYLT1|PCSK9|THY1|LAMC1|CLU|ALCAM|LGALS1|CDH2|DPYSL2|ARHGDIA|PSAP|TIMP2|YWHAG|NTNG1|ACTR3|SERPINF1|LIF|VEGFC|LAMB1|SOD2|EXT1|VCAN|NCL|PTX3|CALR|AGRN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36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negative regulation of cell adhes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OL1A1|LGALS1|SERPINE2|ARHGDIA|SERPINE1|ADAM10|CDH13|TGFBI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40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ellular response to reactive oxygen specie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RDX3|PRDX2|TF|PRDX1|PXDN|TPM1|SOD2|PRDX6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93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developmental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ACTR3|NRP1|ECM1|B4GALT1|SERPINE2|CSF1|SERPINF1|IGFBP3|SERPINE1|LIF|VEGFC|INHBA|FGF2|CLU|THBS1|C3|TF|PNP|SRPX2|BMP1|ARHGDIA|ADAM9|ANGPTL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93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peptide cross-linking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DSP|COL3A1|ANXA1|FN1|BGN|THBS1|DC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93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hydrogen peroxide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PRDX3|PRDX2|PRDX1|PXDN|PARK7|SOD2|PRDX6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93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ossific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DSP|ECM1|SPARC|MMP2|FSTL3|CTGF|COL1A1|EXT1|EXT2|MINPP1|BMP1|COL5A2|CDH1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93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ell redox homeosta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PRDX3|PDIA3|PRDX2|PRDX1|TXNL1|QSOX1|P4HB|PRDX6|PDIA4|TXNDC5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01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sponse to hydrogen peroxid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PRDX3|COL1A1|PRDX2|TF|PRDX1|PXDN|ADAM9|PARK7|SOD2|PRDX6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01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ollagen biosynthet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OL1A1|COL3A1|COL5A1|SERPINH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47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defense respons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GALS3BP|SPON2|ITIH4|PGLYRP2|B4GALT1|C1S|C1R|SERPINE1|CFI|HP|CLU|THBS1|C3|CST3|PRDX2|PRDX1|ANXA1|DCD|IGFBP4|KRT1|FN1|MIF|INHBA|PRDX6|YWHAZ|TF|SERPING1|PTX3|MASP1|PFN1|CFB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98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lastRenderedPageBreak/>
              <w:t>cell mig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YWHAE|NRP1|B4GALT1|SEMA3C|KRT2|FN1|VEGFC|APOA1|MIF|LAMC1|FGF2|THBS1|CTGF|VCAN|CDH2|COL5A1|CFL1|CDH13|CD44|CTHRC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33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ositive regulation of cell adhes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LGALS1|CCDC80|CSF1|TPM1|ADAM9|CDH13|EMILIN1|NID1|THBS1|FSTL3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40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sponse to inorganic substanc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SN|SERPINE1|TPM1|TNC|GGH|PARK7|SOD2|PRDX6|THBS1|SOD3|PRDX3|COL1A1|PRDX2|TF|PRDX1|PXDN|KRT14|ADAM9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50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ocalization of cell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YWHAE|NRP1|B4GALT1|SEMA3C|KRT2|FN1|VEGFC|APOA1|MIF|LAMC1|FGF2|THBS1|CTGF|VCAN|SRPX2|CDH2|COL5A1|CFL1|CDH13|CD44|CTHRC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67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ell motilit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YWHAE|NRP1|B4GALT1|SEMA3C|KRT2|FN1|VEGFC|APOA1|MIF|LAMC1|FGF2|THBS1|CTGF|VCAN|SRPX2|CDH2|COL5A1|CFL1|CDH13|CD44|CTHRC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67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regulation of immune system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SF1|C1S|C1R|SERPINE1|CFI|THY1|CLU|THBS1|FSTL3|C3|HPX|PRDX2|PNP|KRT1|LIF|VEGFC|ADAM10|APOA1|MIF|INHBA|COL3A1|SERPING1|MASP1|CFB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72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negative regulation of cellular component move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ACTN1|IGFBP3|SERPINE1|TPM1|DAG1|HP|ACTN4|THY1|FGF2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80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ollagen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OL1A1|COL3A1|COL5A1|MMP1|MMP2|MMP3|SERPINH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84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cellular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YWHAE|APP|NRP1|COL18A1|ECM1|HSP90AB1|B4GALT1|SERPINE2|CSF1|CD81|SERPINE1|HP|HBB|PCSK9|LAMC1|FGF2|CLU|CTGF|PNP|LGALS1|DPYSL2|ARHGDIA|CFL1|EMILIN1|TIMP1|PDIA3|ACTR3|HSP90AA1|ANXA1|SERPINF1|IGFBP3|CLEC11A|TPM1|ADAM10|APOA1|ACTN4|MIF|PSMA5|PSMA6|PSMA3|CCDC80|EEF1D|ADAM9|CDH13|TKT|CD44|GRN|VCP|THY1|NID1|THBS1|FSTL3|C3|PRDX3|HPX|SRPX2|PRDX1|PDGFC|PSAP|FLNA|HSPA5|LIF|VEGFC|LAMB1|INHBA|SOD2|TF|PTX3|CALR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06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lycosaminoglycan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EXT1|EXT2|ITIH4|PGLYRP2|HEXB|BGN|XYLT1|GNS|DC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15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positive regulation of angi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TF|ECM1|SRPX2|SERPINE1|ANGPTL4|FGF2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30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immune effector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1S|C1R|KRT1|CFI|CLU|YWHAZ|C3|PRDX2|PRDX1|SERPING1|PTX3|MASP1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46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arbohydrate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PI|ITIH4|PGLYRP2|B4GALT1|HEXB|HEXA|XYLT1|SLC3A2|ENO1|GNS|LDHB|LDHA|GANAB|PGLS|LDLR|MANBA|TPI1|MDH1|MDH2|GAA|BGN|TALDO1|DCN|EXT1|EXT2|PKM|ALDOA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6.32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bone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DSP|ECM1|SPARC|MMP2|FSTL3|CTGF|COL1A1|EXT1|EXT2|MINPP1|BMP1|COL5A2|CDH1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6.37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regulation of response to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SERPINE2|C1S|C1R|SERPINE1|CFI|XYLT1|THY1|CLU|THBS1|C3|HPX|PRDX2|NT5E|PRDX1|PTGDS|SERPINF1|KRT1|VEGFC|ADAM10|APOA1|MIF|TF|COL3A1|SERPING1|CDH13|MASP1|CFB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6.92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immune system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PON2|GPI|SEMA7A|PGLYRP2|B4GALT1|CSF1|C1S|SEMA3C|C1R|CFI|THY1|CLU|THBS1|FSTL3|C3|PRDX3|PRDX2|IGHG1|PNP|PRDX1|ENPP2|TIMP1|IGHA1|CTSC|KRT1|LIF|ADAM10|PRG4|HLA-A|MIF|INHBA|SOD2|YWHAZ|PROCR|PXDN|SERPING1|ADAM9|PTX3|CALR|MASP1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23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cell prolife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RP1|COL18A1|ECM1|GRN|SPARC|B4GALT1|CSF1|CD81|SERPINE1|HP|LAMC1|FGF2|CLU|THBS1|CTGF|WISP2|PRDX3|PNP|PDGFC|TIMP2|IGFBP7|TIMP1|IGFBP6|ANXA1|SERPINF1|IGFBP3|CLEC11A|LIF|VEGFC|ADAM10|LAMB1|MIF|INHBA|SOD2|TF|CDH13|CALR|TKT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74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ellular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SPON2|SPON1|PGLYRP2|SERPINE2|COL12A1|SERPINE1|XYLT1|ENO1|ISLR|ALCAM|PNP|LGALS1|ANPEP|DPYSL2|DPYSL3|DAG1|PTGDS|RPS12|KRT2|ACTN1|SERPINF1|TALDO1|ACTN4|MIF|HSPG2|KRT9|MYL6|CCDC80|PAPPA|PFN1|THY1|PRDX3|HPX|LDHB|PRDX2|LDHA|PRDX1|SERPINH1|IGHA1|NTNG1|FN1|LIF|PRDX6|COL1A1|EXT1|EXT2|TF|COL1A2|HNRNPK|PTK7|ITGBL1|CALR|GPI|NRP1|COL18A1|SRPX|FKBP10|C2CD3|RPLP1|HEXB|PCSK9|UCHL1|TIMP2|RPLP2|SDF4|QSOX1|TIMP1|CTSD|CTSB|MANBA|ANXA1|TPI1|GAA|BGN|PSMA5|PSMA6|PSMA3|PXDN|ANGPTL4|TKT|ALDOA|PTMA|CD44|COL11A1|FSTL3|CST3|NT5E|SRPX2|LMNA|FLNA|LDLR|GSN|MDH1|MDH2|VEGFC|COL3A1|AXL|QPCT|CAPZA1|HNRNPA2B1|KRT14|ZYX|AGRN|FMOD|CSF1|CD81|CLSTN1|TNC|HP|PLOD3|PLOD2|PARK7|PLOD1|FGF2|CLU|LOXL1|CTGF|LOXL2|COMP|EEF1B2|CDH2|BASP1|ARHGDIA|CFL1|ENPP2|PDIA3|POSTN|TPM4|IGFBP4|IGFBP3|TPM1|ADAM10|RPSA|PDIA4|MINPP1|LOX|NCL|ERP29|FSCN1|ADAM9|FKBP9|PPIB|PPIA|PPIC|SEMA7A|VCP|LTBP2|AEBP1|NID1|NID2|FBLN5|HSP90B1|PSAP|IGFBP7|TXNDC5|HSPA5|RARRES2|GGH|INHBA|BMP1|COL5A1|COL5A2|ALB|CPE|TPP1|TGFBI|YWHAE|LGALS3BP|MOXD1|HSP90AB1|B4GALT1|HSPB1|LAMC2|LAMC1|HAPLN1|WISP2|YWHAQ|EMILIN1|ITGAV|PGLS|YWHAG|DSP|ACTR3|HSP90AA1|ATP6AP1|PLAUR|APOA1|REXO2|YWHAZ|DCN|VCAN|RCN1|PKM|EEF1D|DDAH2|COL6A2|COL6A1|CDH11|CDH13|COL6A3|GAPDH|COL15A1|C1S|LRP1|SEMA3C|LAMA4|SLC3A2|THBS2|THBS1|SPOCK1|CTHRC1|LUM|TXNL1|LAMB1|SOD2|SOD3|TICRR|MFAP4|PSAT1|COL7A1|PTX3|P4HB|VIM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89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humoral immune respons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GPI|C1S|C1R|KRT1|CFI|SERPING1|MASP1|CLU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96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cell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CTR3|NRP1|B4GALT1|SERPINE2|SERPINF1|IGFBP3|XYLT1|VEGFC|THY1|FGF2|LGALS1|CDH2|DPYSL2|ARHGDIA|TIMP2|CALR|AGRN|YWHAG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8.09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multicellular organismal macromolecule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OL1A1|COL3A1|COL5A1|MMP1|MMP2|MMP3|SERPINH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8.47E-05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ositive regulation of cellular component move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OL18A1|CSF1|SERPINE1|VEGFC|ADAM10|LAMB1|ACTN4|FGF2|THBS1|TF|SRPX2|ADAM9|CDH13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9.75E-05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skin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OL1A1|DSP|COL3A1|COL1A2|COL5A1|COL5A2|KRT9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03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sponse to oxidative str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PM4|SERPINE1|KRT1|TPM1|PARK7|SOD2|PRDX6|CLU|PRDX3|COL1A1|PRDX2|TF|PRDX1|PXDN|ADAM9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09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epithelium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DSP|NRP1|COL18A1|ANXA1|B4GALT1|C2CD3|CSF1|SEMA3C|KRT2|CTSZ|TNC|HP|VEGFC|FGF2|BASP1|KRT14|CFL1|DAG1|ADAM9|PFN1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17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a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PI|MOXD1|VCP|PGLYRP2|HEXB|PCSK9|ENO1|GNS|HSP90B1|PRDX3|LDHB|PRDX2|LDHA|UCHL1|NT5E|PNP|PRDX1|ENPP2|PGLS|CTSD|LDLR|CTSB|MANBA|</w:t>
            </w: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lastRenderedPageBreak/>
              <w:t>TPI1|MDH1|HSPA5|MDH2|GAA|TALDO1|ADAM10|PRDX6|PSMA5|PSMA6|PSMA3|PKM|DDAH2|NCL|PXDN|ADAM9|TPP1|ALDOA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lastRenderedPageBreak/>
              <w:t>1.19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lastRenderedPageBreak/>
              <w:t>cellular component organiz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SPON2|NRP1|COL18A1|B4GALT1|C2CD3|HEXB|COL12A1|TNC|HP|LAMC2|LAMC1|CLU|CTGF|ALCAM|CDH2|CFL1|DAG1|EMILIN1|ITGAV|CTSD|DSP|POSTN|HSP90AA1|ACTN1|GAA|ANXA5|TPM1|APOA1|ACTN4|MIF|YWHAZ|DCN|KRT9|VCAN|CCDC80|LOX|NCL|COL6A2|PXDN|FSCN1|CDH13|ANGPTL4|PFN1|ALDOA|CD44|VCP|LRP1|COL11A1|THY1|NID1|THBS1|HSP90B1|PRDX3|CST3|LMNA|PSAP|SERPINH1|FLNA|LDLR|TXNDC5|NTNG1|GSN|LUM|FN1|LAMB1|SOD2|TICRR|COL1A1|EXT1|COL3A1|COL1A2|COL5A1|CAPZA1|KRT14|COL5A2|TPP1|PTX3|CALR|TGFBI|AGRN|FMO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37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ositive regulation of cell prolife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RP1|COL18A1|ECM1|GRN|B4GALT1|CSF1|CD81|LAMC1|FGF2|CLU|CTGF|PRDX3|PNP|PDGFC|TIMP1|CLEC11A|LIF|VEGFC|ADAM10|LAMB1|MIF|TF|CDH13|CALR|TKT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55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aging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SN|ATP6AP1|LRP1|SERPINF1|SERPINE1|MIF|SOD2|DCN|CTGF|LOXL2|TF|CALR|CTSC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70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minoglycan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EXT1|EXT2|ITIH4|PGLYRP2|HEXB|BGN|XYLT1|GNS|DC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70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glucose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PI|TPI1|MDH1|MDH2|GAA|TALDO1|ENO1|LDHB|LDHA|PKM|PGLS|ALDOA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80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immune respons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PON2|GPI|SEMA7A|PGLYRP2|C1S|SEMA3C|C1R|CFI|CLU|THBS1|C3|PRDX2|IGHG1|PNP|PRDX1|ENPP2|IGHA1|CTSC|KRT1|LIF|PRG4|HLA-A|MIF|YWHAZ|PROCR|PXDN|SERPING1|PTX3|MASP1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80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negative regulation of plasminogen activ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ERPINE2|SERPINE1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80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ellular response to hydrogen peroxid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RDX3|PRDX2|TF|PRDX1|PXDN|PRDX6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80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regulation of cellular protein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YWHAE|APP|VCP|HSP90AB1|SERPINE2|CSF1|CD81|HP|PCSK9|HSPB1|FGF2|THBS1|CTGF|HPX|ITGAV|TIMP1|HSPA5|IGFBP3|LIF|VEGFC|APOA1|MIF|PSMA5|PSMA6|PSMA3|ADAM9|CALR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95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muscle organ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TAGLN|LAMA2|SEMA3C|GAA|TPM1|LIF|TNC|AEBP1|DCN|MYL6|RCN1|LMNA|COL6A3|AGRN|CTS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95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nicotinamide nucleotide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DHB|PNP|TPI1|MDH1|MDH2|TALDO1|PGLS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00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angi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TF|ECM1|SRPX2|SERPINF1|SERPINE1|KRT1|ANGPTL4|FGF2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04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locomo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YWHAE|NRP1|B4GALT1|SEMA3C|CD81|KRT2|FN1|PLAUR|VEGFC|APOA1|MIF|LAMC1|FGF2|THBS1|CTGF|VCAN|SRPX2|CDH2|COL5A1|CFL1|ENPP2|CDH13|CD44|CTHRC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04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ellular response to oxidative str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RDX3|PRDX2|TF|PRDX1|PXDN|TPM1|SOD2|PRDX6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10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cell mig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OL18A1|TF|SRPX2|CSF1|SERPINE1|VEGFC|ADAM10|ADAM9|CDH13|LAMB1|FGF2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21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multicellular organismal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OL1A1|COL3A1|COL5A1|MMP1|MMP2|MMP3|SERPINH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30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regulation of cell-substrate adhes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OL1A1|LGALS1|CCDC80|CSF1|CDH13|EMILIN1|NID1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35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issue morph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RP1|C2CD3|CSF1|SEMA3C|GAA|CTSZ|TPM1|TNC|HP|VEGFC|FGF2|COL1A1|EXT2|COL1A2|CFL1|DAG1|PFN1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35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proteoly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VCP|C1S|C1R|CFI|CTSZ|HP|HTRA1|PCSK9|AEBP1|HSP90B1|ADAMTS4|UCHL1|CTSL|ANPEP|CTSD|CTSC|CTSB|HSPA5|MMP1|MMP2|MMP3|ADAM10|PSMA5|ADAM19|PSMA6|PSMA3|BMP1|QPCT|ADAM9|CPE|TPP1|MASP1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35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regulation of phosphorus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YWHAE|APP|CSF1|LRP1|CD81|HP|THY1|FGF2|THBS1|CTGF|HSP90B1|PRDX3|HPX|PRDX2|UCHL1|SRPX2|YWHAG|HSPA5|IGFBP3|LIF|VEGFC|APOA1|MIF|INHBA|RCN1|ADAM9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87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regulation of phosphate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YWHAE|APP|CSF1|LRP1|CD81|HP|THY1|FGF2|THBS1|CTGF|HSP90B1|PRDX3|HPX|PRDX2|UCHL1|SRPX2|YWHAG|HSPA5|IGFBP3|LIF|VEGFC|APOA1|MIF|INHBA|RCN1|ADAM9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87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regulation of nervous system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ACTR3|NRP1|SERPINE2|SERPINF1|XYLT1|VEGFC|THY1|FGF2|LGALS1|CDH2|DPYSL2|ARHGDIA|TIMP2|CALR|AGRN|YWHAG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95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pyridine nucleotide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DHB|PNP|TPI1|MDH1|MDH2|TALDO1|PGLS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08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hydrogen peroxide ca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PRDX3|PRDX2|PRDX1|PXDN|PRDX6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17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PGLYRP2|CD81|HP|LOXL3|XYLT1|PLOD3|LOXL4|PLOD2|ENO1|PARK7|PLOD1|FGF2|CLU|LOXL1|CTGF|LOXL2|EEF1B2|PNP|NAGLU|ANPEP|DPYSL2|DPYSL3|CFL1|ENPP2|PTGDS|RPS12|IGFBP4|IGFBP3|KRT1|TALDO1|ADAM10|RPSA|MIF|ADAM19|MINPP1|LOX|NCL|ERP29|SERPING1|ADAM9|FKBP9|MASP1|PPIB|PPIA|CFB|PPIC|VCP|CFI|HTRA1|AEBP1|NID1|GNS|NID2|HSP90B1|C3|PRDX3|HPX|LDHB|PRDX2|LDHA|PRDX1|NEU1|PSAP|SERPINH1|IGHA1|HSPA5|RARRES2|FN1|GGH|INHBA|PRDX6|COL1A1|EXT1|EXT2|TF|HNRNPK|BMP1|COL5A1|PTK7|CPE|TPP1|CALR|GPI|FKBP10|MOXD1|HSP90AB1|B4GALT1|C2CD3|RPLP1|HEXB|HEXA|CTSZ|PCSK9|ADAMTS4|UCHL1|CTSL|RPLP2|QSOX1|MAN1A1|PGLS|CTSD|CTSC|CTSB|DSP|MANBA|HSP90AA1|ANXA1|TPI1|ATP6AP1|MMP1|GAA|MMP2|ATP6AP2|MMP3|BGN|PLAUR|APOA1|REXO2|DCN|PSMA5|PSMA6|PSMA3|PKM|EEF1D|DDAH2|PXDN|TKT|ALDOA|PTMA|GAPDH|ITIH4|C1S|LRP1|C1R|GSTP1|SLC3A2|THBS1|NT5E|GANAB|FLNA|LDLR|MDH1|MDH2|TXNL1|SOD2|SOD3|TICRR|COL3A1|AXL|PSAT1|QPCT|HNRNPA2B1|P4HB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55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cell differenti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RP1|B4GALT1|SERPINE2|CSF1|XYLT1|THY1|FGF2|CLU|FSTL3|PRDX2|PNP|LGALS1|CDH2|DPYSL2|ARHGDIA|TIMP2|ITGAV|YWHAG|ACTR3|SERPINF1|IGFBP3|LIF|VEGFC|INHBA|SOD2|CALR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83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omplement activation, classical pathwa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C1S|C1R|CFI|SERPING1|CLU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87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lastRenderedPageBreak/>
              <w:t>cell-substrate junction assembl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CTN1|KRT14|HP|LAMC2|THY1|LAMC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87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positive regulation of locomo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OL18A1|TF|SRPX2|CSF1|SERPINE1|VEGFC|ADAM10|ADAM9|CDH13|LAMB1|FGF2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97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ctivation of immune respons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C1S|C1R|KRT1|CFI|SERPING1|THY1|MASP1|CLU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32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hexose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PI|TPI1|B4GALT1|MDH1|MDH2|GAA|TALDO1|ENO1|LDHB|LDHA|PKM|PGLS|ALDOA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32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muscle structure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TAGLN|LAMA2|SEMA3C|GAA|TPM1|LIF|TNC|AEBP1|DCN|MYL6|RCN1|LGALS1|LMNA|COL6A3|AGRN|CTS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79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cell growth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RP1|IGFBP4|IGFBP3|HTRA1|ADAM10|ENO1|INHBA|FGF2|CTGF|WISP2|CDH13|IGFBP7|IGFBP6|TKT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79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egative regulation of protein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YWHAE|HSP90AB1|SERPINE2|IGFBP3|SERPINE1|THBS1|PSMA5|PSMA6|PSMA3|SERPING1|FLNA|ITGAV|CALR|TIMP1|MASP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79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positive regulation of immune system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1S|C1R|SERPINE1|KRT1|CFI|VEGFC|ADAM10|MIF|THY1|CLU|THBS1|C3|HPX|PNP|SERPING1|MASP1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95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humoral immune response mediated by circulating immunoglobuli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3|C1S|C1R|CFI|SERPING1|CLU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48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ell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SPON2|NRP1|COL18A1|B4GALT1|SEMA3C|TNC|THY1|LAMC1|CLU|ALCAM|LMNA|CFL1|PSAP|TIMP1|NTNG1|GSN|TPM1|FN1|LIF|LAMB1|SOD2|EXT1|VCAN|RCN1|NCL|PTX3|AGRN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49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monosaccharide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PI|TPI1|B4GALT1|MDH1|MDH2|HEXB|GAA|TALDO1|ENO1|LDHB|LDHA|PKM|PGLS|ALDOA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50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response to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1S|C1R|SERPINE1|KRT1|CFI|VEGFC|ADAM10|THY1|CLU|THBS1|C3|HPX|TF|SERPING1|CDH13|MASP1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52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innate immune respons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PON2|PGLYRP2|C1S|C1R|KRT1|CFI|MIF|CLU|C3|PRDX1|SERPING1|MASP1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52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plasminogen activ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ERPINE2|SERPINE1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52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triated muscle tissue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MYL6|RCN1|SEMA3C|GAA|LMNA|TPM1|TNC|AGRN|DCN|CTS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64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catalytic activit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ECM1|VCP|CSF1|LRP1|CD81|SERPINE1|GDI2|TNC|HP|PCSK9|THY1|FGF2|THBS1|CTGF|HSP90B1|PRDX3|CST3|PRDX2|UCHL1|PSAP|FLNA|YWHAG|CTSB|HSPA5|TPM2|TPM1|APOA1|SOD2|PSMA5|PSMA6|TF|PSMA3|RCN1|ADAM9|TPP1|ANGPTL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64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regulation of response to external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SERPINE2|SERPINF1|SERPINE1|KRT1|XYLT1|VEGFC|ADAM10|THBS1|C3|TF|NT5E|SERPING1|CDH13|MASP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64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cell-substrate adhes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CDC80|CSF1|CDH13|EMILIN1|NID1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6.25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peptidase activit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ST3|TF|ECM1|VCP|HSPA5|SERPINE1|PSAP|HP|THBS1|CTGF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18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oxygen and reactive oxygen species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RDX3|PRDX2|PRDX1|PXDN|PARK7|SOD2|PRDX6|SOD3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67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multi-organism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YWHAE|APP|GRN|PGLYRP2|CD81|HEXB|SERPINE1|HSPB1|FBLN1|ENO1|CLU|PRDX3|HPX|PRDX2|ANPEP|CFL1|IGFBP7|ITGAV|LDLR|DCD|MMP1|LIF|HLA-A|DCN|TF|PSMA3|HNRNPK|PAPPA|ALB|ZYX|PTX3|VIM|PPIA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8.46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protein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VCP|CSF1|HSPA5|CD81|LIF|HP|VEGFC|MIF|FGF2|THBS1|CTGF|C3|PSMA5|HPX|PSMA6|PSMA3|ADAM9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8.62E-04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egative regulation of cell mig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IGFBP3|SERPINE1|TPM1|DAG1|HP|THY1|FGF2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9.40E-04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negative regulation of cellular component organiz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RP1|GSN|HP|XYLT1|APOA1|THY1|CLU|THBS1|CST3|LGALS1|CAPZA1|ARHGDIA|TPP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01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muscle tissue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MYL6|RCN1|SEMA3C|GAA|LMNA|TPM1|TNC|AGRN|DCN|CTS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03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oxidoreduction coenzyme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DHB|PNP|TPI1|MDH1|MDH2|TALDO1|PGLS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09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macromolecule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PGLYRP2|CD81|HP|XYLT1|PLOD3|PLOD2|PLOD1|FGF2|CLU|LOXL1|CTGF|LOXL2|EEF1B2|ANPEP|CFL1|RPS12|IGFBP4|IGFBP3|KRT1|ADAM10|RPSA|ADAM19|LOX|NCL|ERP29|SERPING1|ADAM9|FKBP9|MASP1|PPIB|PPIA|CFB|PPIC|VCP|CFI|HTRA1|AEBP1|NID1|GNS|NID2|HSP90B1|C3|HPX|PRDX2|SERPINH1|IGHA1|HSPA5|FN1|INHBA|COL1A1|EXT1|EXT2|TF|HNRNPK|BMP1|COL5A1|PTK7|CPE|TPP1|CALR|FKBP10|HSP90AB1|B4GALT1|C2CD3|RPLP1|HEXB|CTSZ|PCSK9|ADAMTS4|UCHL1|CTSL|RPLP2|QSOX1|CTSD|CTSC|CTSB|DSP|MANBA|HSP90AA1|ANXA1|MMP1|GAA|MMP2|ATP6AP2|MMP3|BGN|PLAUR|APOA1|DCN|PSMA5|PSMA6|PSMA3|EEF1D|TKT|PTMA|ITIH4|C1S|LRP1|C1R|THBS1|NT5E|FLNA|LDLR|TICRR|COL3A1|AXL|QPCT|HNRNPA2B1|P4HB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11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regulation of humoral immune respons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HPX|SERPING1|MASP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11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hydrolase activit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ECM1|VCP|HSPA5|LRP1|TPM2|SERPINE1|GDI2|TPM1|TNC|HP|APOA1|THY1|THBS1|CTGF|HSP90B1|CST3|TF|RCN1|PSAP|ANGPTL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20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monocyte activ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SF1|ADAM10|ADAM9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22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complement activ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SERPING1|MASP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22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lastRenderedPageBreak/>
              <w:t>primary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PGLYRP2|CD81|HP|XYLT1|PLOD3|PLOD2|ENO1|PLOD1|FGF2|CLU|LOXL1|CTGF|LOXL2|EEF1B2|PNP|ANPEP|DPYSL2|DPYSL3|CFL1|ENPP2|PTGDS|RPS12|IGFBP4|IGFBP3|KRT1|TALDO1|ADAM10|RPSA|MIF|ADAM19|LOX|NCL|ERP29|SERPING1|ADAM9|FKBP9|MASP1|PPIB|PPIA|CFB|PPIC|VCP|CFI|HTRA1|AEBP1|NID1|GNS|NID2|HSP90B1|C3|HPX|LDHB|PRDX2|LDHA|PSAP|SERPINH1|IGHA1|HSPA5|RARRES2|FN1|GGH|INHBA|PRDX6|EXT1|EXT2|TF|HNRNPK|BMP1|PTK7|CPE|TPP1|CALR|GPI|FKBP10|MOXD1|HSP90AB1|B4GALT1|C2CD3|RPLP1|HEXB|HEXA|CTSZ|PCSK9|ADAMTS4|UCHL1|CTSL|RPLP2|QSOX1|PGLS|CTSD|CTSC|CTSB|DSP|MANBA|HSP90AA1|ANXA1|TPI1|ATP6AP1|MMP1|GAA|MMP2|ATP6AP2|MMP3|BGN|PLAUR|APOA1|REXO2|DCN|PSMA5|PSMA6|PSMA3|PKM|EEF1D|DDAH2|TKT|ALDOA|PTMA|GAPDH|ITIH4|C1S|LRP1|C1R|SLC3A2|THBS1|NT5E|GANAB|LDLR|MDH1|MDH2|SOD2|TICRR|COL3A1|AXL|PSAT1|QPCT|HNRNPA2B1|P4H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29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ositive regulation of cellular protein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VCP|CSF1|HSPA5|CD81|LIF|HP|VEGFC|MIF|FGF2|THBS1|CTGF|PSMA5|HPX|PSMA6|PSMA3|ADAM9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30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neur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CTR3|NRP1|SERPINE2|SERPINF1|XYLT1|VEGFC|THY1|LGALS1|CDH2|DPYSL2|ARHGDIA|TIMP2|CALR|YWHAG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36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molecular func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ECM1|VCP|CSF1|LRP1|CD81|SERPINE1|GDI2|TNC|HP|PCSK9|THY1|PARK7|FGF2|THBS1|CTGF|HSP90B1|PRDX3|CST3|PRDX2|UCHL1|PSAP|FLNA|YWHAG|CTSB|HSPA5|TPM2|TPM1|APOA1|ACTN4|MIF|SOD2|PSMA5|PSMA6|TF|PSMA3|RCN1|ADAM9|TPP1|ANGPTL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39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small molecule ca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PI|MOXD1|TPI1|MDH1|MDH2|TALDO1|ENO1|LDHB|LDHA|NT5E|PNP|PKM|DDAH2|PGLS|ALDOA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40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egative regulation of locomo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IGFBP3|SERPINE1|TPM1|DAG1|HP|THY1|FGF2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46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blood vessel endothelial cell mig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RPX2|VEGFC|FGF2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50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polysaccharide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EXT1|EXT2|ITIH4|PGLYRP2|HEXB|GAA|BGN|XYLT1|GNS|DC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51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positive regulation of endocyto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SERPINE1|PCSK9|PTX3|ACTN4|CALR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51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euron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TNG1|APP|SPON2|NRP1|LIF|LAMB1|THY1|LAMC1|SOD2|CLU|EXT1|VCAN|ALCAM|NCL|PSAP|PTX3|AGRN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60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transpor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NXA1|B4GALT1|LRP1|SERPINE1|LIF|TNC|PCSK9|VEGFC|APOA1|ACTN4|MIF|THY1|INHBA|FGF2|THBS1|C3|DPYSL2|PRDX1|FLNA|ADAM9|CDH13|ITGAV|PTX3|CALR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70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ositive regulation of nitric oxide biosynthet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HSP90AA1|HSP90AB1|HBB|PTX3|SOD2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78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growth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NRP1|CSF1|IGFBP4|IGFBP3|HTRA1|ADAM10|ENO1|INHBA|FGF2|CTGF|WISP2|CDH13|IGFBP7|IGFBP6|TKT|GAS6|AGRN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84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egative regulation of hydrolase activit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ST3|ECM1|HSPA5|SERPINE1|APOA1|ANGPTL4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25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positive regulation of chemotax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F|SERPINE1|VEGFC|ADAM10|CDH13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26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regulation of vesicle-mediated transpor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3|ANXA1|B4GALT1|SERPINE1|PCSK9|CDH13|PTX3|ACTN4|CALR|FGF2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38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cellular response to chemical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VCP|HSPA5|SERPINE1|TPM1|HP|PCSK9|PLOD3|MIF|SOD2|PRDX6|HSP90B1|PRDX3|COL1A1|PRDX2|TF|LGALS1|PRDX1|PXDN|CDH13|IGFBP7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41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ositive regulation of immune respons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3|HPX|C1S|C1R|KRT1|CFI|SERPING1|THY1|MASP1|CLU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56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ellular homeosta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PDIA3|APP|HEXB|GAA|TXNL1|HP|PARK7|SOD2|PRDX6|PDIA4|HSP90B1|PRDX3|HPX|PRDX2|TF|PRDX1|NCL|QSOX1|CALR|P4HB|ALDOA|TXNDC5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69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homeostat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CSF1|HEXB|SERPINE1|HP|PCSK9|PARK7|HSP90B1|PRDX3|HPX|PRDX2|PRDX1|QSOX1|TIMP1|LDLR|TXNDC5|PDIA3|GAA|TXNL1|APOA1|INHBA|SOD2|PRDX6|PDIA4|TF|NCL|TPP1|CALR|ANGPTL4|P4HB|ALDOA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77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coagul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F|SERPINE2|SERPINE1|KRT1|ANXA5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87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egative regulation of peptidase activit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ST3|ECM1|HSPA5|SERPINE1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97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tube morph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RP1|B4GALT1|C2CD3|CSF1|CTSZ|HP|HBB|SOD2|FGF2|CFL1|DAG1|PFN1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06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egative regulation of response to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RDX2|NT5E|COL3A1|SERPINF1|SERPINE1|XYLT1|SERPING1|MIF|MASP1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18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epithelial cell prolife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GRN|B4GALT1|VEGFC|LAMB1|LAMC1|FGF2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20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egative regulation of developmental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RP1|ECM1|SERPINF1|SERPINE1|LIF|XYLT1|THY1|INHBA|SOD2|THBS1|FSTL3|CST3|PRDX2|ARHGDIA|ITGAV|CALR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54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leukocyte mediated immunit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C1S|C1R|PRDX1|CFI|SERPING1|CLU|YWHAZ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54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ymphocyte mediated immunit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C1S|C1R|PRDX1|CFI|SERPING1|CLU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54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fibril organiz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ST3|COL3A1|COL5A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55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morphogenesis of an epithelium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RP1|C2CD3|CSF1|SEMA3C|CTSZ|TNC|HP|VEGFC|FGF2|CFL1|DAG1|PFN1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75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lastRenderedPageBreak/>
              <w:t>odont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OL1A1|DSP|COL1A2|CSF1|LAMB1|INHBA|FMO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85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keletal muscle tissue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MYL6|RCN1|TNC|AGRN|DCN|CTS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22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biological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SPARC|SERPINE2|CSF1|CD81|SERPINE1|TNC|HP|XYLT1|ENO1|PARK7|FGF2|CLU|CTGF|COMP|ALCAM|PNP|LGALS1|CDH2|BASP1|DPYSL2|ARHGDIA|DPYSL3|CFL1|DAG1|ENPP2|PTGDS|PDIA3|IGFBP4|ACTN1|SERPINF1|IGFBP3|TPM2|CLEC11A|KRT1|TPM1|ADAM10|ACTN4|MIF|DKK3|PDIA4|CCDC80|SERPING1|ADAM9|MASP1|PFN1|PPIA|CFB|PPIC|VCP|CFI|HTRA1|THY1|AEBP1|NID1|HSP90B1|C3|PRDX3|HPX|PRDX2|PRDX1|PDGFC|PSAP|IGFBP7|IGFBP6|TXNDC5|HSPA5|FN1|LIF|INHBA|PRDX6|COL1A1|EXT1|EXT2|TF|COL1A2|HNRNPK|TFCP2|BMP1|COL5A1|PTK7|ALB|TPP1|CALR|TGFBI|YWHAE|LGALS3BP|NRP1|COL18A1|ECM1|HSP90AB1|B4GALT1|C2CD3|HEXB|GDI2|HBB|PCSK9|HSPB1|LAMC1|WISP2|UCHL1|YWHAQ|ANXA6|TIMP2|QSOX1|EMILIN1|ITGAV|TIMP1|YWHAG|CTSB|ACTR3|HSP90AA1|ANXA1|GAA|ANXA5|ATP6AP2|PLAUR|APOA1|YWHAZ|PSMA5|RCN3|PSMA6|PSMA3|RCN1|EEF1D|DDAH2|CDH13|ANGPTL4|TKT|ALDOA|GAS6|CD44|GRN|COL15A1|LAMA2|C1S|LRP1|C1R|GSTP1|LAMA4|THBS1|FSTL3|CST3|NT5E|SRPX2|FLNA|SPOCK1|GSN|TXNL1|VEGFC|LAMB1|SOD2|TICRR|MFAP4|COL3A1|AXL|CAPZA1|ZYX|PTX3|P4HB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35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positive regulation of behavior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F|SERPINE1|VEGFC|ADAM10|CDH13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42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phosphoryl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CSF1|HSPA5|LRP1|CD81|IGFBP3|LIF|VEGFC|APOA1|MIF|THY1|INHBA|FGF2|THBS1|CTGF|PRDX3|HPX|PRDX2|UCHL1|SRPX2|ADAM9|CD44|YWHAG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42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proteoly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VCP|HSP90AB1|SERPINE2|C2CD3|PLAUR|ADAM9|TIMP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52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regulation of nitric oxide biosynthet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HSP90AA1|HSP90AB1|HBB|PTX3|SOD2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52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ube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RP1|B4GALT1|C2CD3|CSF1|CTSZ|LIF|HP|HBB|SOD2|FGF2|CTGF|LOX|CFL1|DAG1|PFN1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52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phosphate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HPX|CD81|LIF|HP|VEGFC|MIF|FGF2|THBS1|CD44|CTGF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83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ositive regulation of phosphorus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HPX|CD81|LIF|HP|VEGFC|MIF|FGF2|THBS1|CD44|CTGF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83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skeletal muscle organ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MYL6|RCN1|TNC|AGRN|DCN|CTS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87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positive regulation of transpor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NXA1|LRP1|SERPINE1|PCSK9|VEGFC|ACTN4|MIF|THY1|INHBA|C3|DPYSL2|FLNA|ADAM9|PTX3|CALR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89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negative regulation of catalytic activit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ECM1|HSPA5|SERPINE1|PCSK9|APOA1|THY1|THBS1|PRDX3|PSMA5|CST3|PSMA6|UCHL1|PSMA3|FLNA|ANGPTL4|YWHAG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93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biological</w:t>
            </w:r>
            <w:proofErr w:type="spellEnd"/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SPARC|SERPINE2|CSF1|CD81|SERPINE1|TNC|HP|XYLT1|ENO1|PARK7|FGF2|CLU|CTGF|COMP|EFEMP2|ALCAM|PNP|LGALS1|CDH2|BASP1|DPYSL2|ARHGDIA|DPYSL3|CFL1|DAG1|ENPP2|PTGDS|PDIA3|IGFBP4|ACTN1|SERPINF1|IGFBP3|TPM2|CLEC11A|KRT1|TPM1|ADAM10|ACTN4|MIF|DKK3|PDIA4|PROCR|CCDC80|NCL|SERPING1|ADAM9|MASP1|PFN1|PPIA|CFB|PPIC|VCP|CFI|HTRA1|THY1|AEBP1|NID1|HSP90B1|C3|PRDX3|HPX|PRDX2|PRDX1|PDGFC|PSAP|IGFBP7|IGFBP6|TXNDC5|HSPA5|FN1|LIF|INHBA|PRDX6|COL1A1|EXT1|EXT2|TF|COL1A2|HNRNPK|TFCP2|BMP1|COL5A1|PTK7|ALB|CPE|TPP1|CALR|TGFBI|YWHAE|LGALS3BP|GPI|NRP1|COL18A1|ECM1|HSP90AB1|B4GALT1|C2CD3|HEXB|GDI2|HBB|PCSK9|HSPB1|LAMC1|WISP2|UCHL1|YWHAQ|ANXA6|TIMP2|QSOX1|EMILIN1|ITGAV|TIMP1|YWHAG|CTSB|ACTR3|HSP90AA1|ANXA1|GAA|ANXA5|ATP6AP2|PLAUR|APOA1|YWHAZ|PSMA5|RCN3|PSMA6|PSMA3|RCN1|EEF1D|DDAH2|CDH13|ANGPTL4|TKT|ALDOA|GAS6|CD44|GRN|COL15A1|LAMA2|C1S|LRP1|C1R|GSTP1|LAMA4|SLC3A2|THBS1|FSTL3|CST3|NT5E|SRPX2|FLNA|SPOCK1|LDLR|GSN|TXNL1|VEGFC|LAMB1|SOD2|TICRR|MFAP4|COL3A1|AXL|CAPZA1|ZYX|PTX3|P4HB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70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immunoglobulin mediated immune respons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C1S|C1R|CFI|SERPING1|CLU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5.77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chemotax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F|SERPINE1|VEGFC|ADAM10|CDH13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6.38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B cell mediated immunit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C1S|C1R|CFI|SERPING1|CLU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6.38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actin filament-based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SN|TPM1|HP|ACTN4|MIF|HSP90B1|MYL6|CAPZA1|CFL1|FSCN1|FLNA|CALR|PFN1|ALDOA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6.67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sponse to protein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CTR3|VCP|HSP90AA1|HSP90AB1|HSPA5|SERPINH1|HSPB1|CLU|CTS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01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negative regulation of molecular func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ECM1|HSPA5|SERPINE1|PCSK9|APOA1|THY1|PARK7|THBS1|PRDX3|PSMA5|CST3|PRDX2|PSMA6|UCHL1|PSMA3|FLNA|ANGPTL4|YWHAG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01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endocyto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SERPINE1|PCSK9|CDH13|PTX3|ACTN4|CALR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01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ell junction organiz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DSP|ACTN1|KRT14|HP|LAMC2|THY1|LAMC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01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euron matu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NCL|PSAP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01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urogenital system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BASP1|SERPINF1|TNC|PCSK9|TPP1|MIF|NID1|CD44|DCN|FBN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01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pentose-phosphate shu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PI1|TALDO1|PGLS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12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apoptotic cell clearanc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RP1|ITGAV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12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neuron differenti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CTR3|NRP1|LGALS1|CDH2|DPYSL2|ARHGDIA|TIMP2|XYLT1|THY1|CALR|YWHAG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61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lastRenderedPageBreak/>
              <w:t>protein folding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FKBP10|HSP90AA1|HSP90AB1|ERP29|QSOX1|CALR|FKBP9|PPIB|PPIA|PPIC|HSP90B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61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ellular carbohydrate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PI|TPI1|B4GALT1|MDH1|MDH2|HEXB|GAA|TALDO1|ENO1|EXT1|LDHB|EXT2|LDHA|PKM|PGLS|ALDOA|LDLR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7.90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ell junction assembl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CTN1|KRT14|HP|LAMC2|THY1|LAMC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8.21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muscle cell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RCN1|LMNA|TPM1|TNC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9.03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endopeptidase activit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F|VCP|HSPA5|SERPINE1|PSAP|HP|THBS1|CTGF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9.05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ositive regulation of protein modification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HSPA5|CD81|LIF|HP|VEGFC|MIF|FGF2|CTGF|PSMA5|HPX|PSMA6|PSMA3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9.34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macrophage differenti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SF1|LIF|INHBA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9.60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substrate adhesion-dependent cell spreading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FN1|LAMB1|LAMC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9.60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NADPH regene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PI1|TALDO1|PGLS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9.60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regulation of blood vessel endothelial cell mig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RPX2|VEGFC|FGF2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9.65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NAD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DHB|PNP|MDH1|MDH2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9.65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egative regulation of signaling pathwa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HSPA5|LRP1|LIF|HP|HTRA1|MIF|THY1|THBS1|DKK3|FSTL3|PRDX2|DAG1|CALR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9.65E-03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actin filament organiz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SN|CFL1|FSCN1|FLNA|ACTN4|ALDOA|HSP90B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9.78E-03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signal transduc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ECM1|HSP90AB1|CSF1|CD81|SERPINE1|HP|PCSK9|FGF2|THBS1|HPX|PRDX2|UCHL1|LGALS1|CDH2|PRDX1|PSAP|DAG1|TIMP2|FLNA|YWHAG|IGFBP3|ATP6AP2|LIF|MIF|TF|EEF1D|CDH13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03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integrin-mediated signaling pathwa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OL3A1|ITGBL1|ADAM10|ADAM9|ITGAV|CTGF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04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ctin cytoskeleton organiz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SN|TPM1|HP|ACTN4|MIF|HSP90B1|CAPZA1|CFL1|FSCN1|FLNA|CALR|PFN1|ALDOA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05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immune respons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1S|C1R|KRT1|CFI|APOA1|THY1|CLU|C3|HPX|COL3A1|SERPING1|MASP1|CF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05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epithelial tube morph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2CD3|CSF1|CTSZ|CFL1|DAG1|HP|PFN1|FGF2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08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signaling pathwa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ECM1|HSP90AB1|C2CD3|CSF1|LRP1|CD81|HP|HTRA1|THY1|PARK7|FGF2|THBS1|FSTL3|HPX|PRDX2|UCHL1|LGALS1|CDH2|PRDX1|DAG1|TIMP2|FLNA|HSPA5|ATP6AP2|LIF|VEGFC|MIF|INHBA|DKK3|TF|EEF1D|CDH13|CALR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10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blood coagul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F|SERPINE2|SERPINE1|KRT1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10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negative regulation of cell projection organiz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RP1|LGALS1|ARHGDIA|XYLT1|THY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10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signaling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ECM1|HSP90AB1|CSF1|CD81|SERPINE1|HP|PCSK9|FGF2|THBS1|HPX|PRDX2|UCHL1|LGALS1|CDH2|PRDX1|PSAP|DAG1|TIMP2|FLNA|YWHAG|IGFBP3|ATP6AP2|LIF|MIF|TF|EEF1D|CDH13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10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leukocyte chemotax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ERPINE1|VEGFC|ADAM10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10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prouting angi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DH13|FGF2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21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hemidesmosome assembl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KRT14|LAMC2|LAMC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21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alcohol</w:t>
            </w:r>
            <w:proofErr w:type="spellEnd"/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metabolic</w:t>
            </w:r>
            <w:proofErr w:type="spellEnd"/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process</w:t>
            </w:r>
            <w:proofErr w:type="spellEnd"/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PI|MOXD1|TPI1|B4GALT1|MDH1|MDH2|HEXB|GAA|TALDO1|PCSK9|APOA1|ENO1|LDHB|LDHA|PKM|PGLS|ALDOA|LDLR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25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ho protein signal transduc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OL1A2|ARHGDIA|CFL1|APOA1|CDH13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33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positive regulation of phosphoryl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HPX|CD81|LIF|VEGFC|MIF|FGF2|THBS1|CD44|CTGF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34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sponse to oxygen level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MMP2|PLOD2|ACTN4|ANGPTL4|PLOD1|SOD2|THBS1|SOD3|CTGF|HSP90B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37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endothelial cell mig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RPX2|VEGFC|FGF2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44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ysosome organiz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HEXB|GAA|NCL|TPP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44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ardiac ventricle morph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EMA3C|GAA|TPM1|TNC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44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euron differenti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TNG1|APP|SPON2|NRP1|LIF|PCSK9|LAMB1|THY1|LAMC1|SOD2|CLU|EXT1|VCAN|ALCAM|NCL|PSAP|PTX3|AGRN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55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hemosta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PI|PROCR|TF|COL3A1|EFEMP2|ANXA5|PLAUR|SERPING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58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lastRenderedPageBreak/>
              <w:t>regulation of epithelial cell prolife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GRN|B4GALT1|SERPINF1|VEGFC|LAMB1|LAMC1|FGF2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58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wound healing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F|SERPINE2|SERPINE1|KRT1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60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egative regulation of axon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RP1|ARHGDIA|XYLT1|THY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64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negative regulation of coagul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ERPINE2|SERPINE1|KRT1|ANXA5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64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maintenance of loc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PDIA3|GAA|ALB|DAG1|FLNA|CALR|HSP90B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66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heart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RP1|COL3A1|C2CD3|COL5A1|SEMA3C|GAA|LMNA|TPM1|TNC|HP|SOD2|FBN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71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cell communic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ECM1|HSP90AB1|CSF1|LRP1|CD81|SERPINE1|HP|HTRA1|PCSK9|THY1|FGF2|THBS1|FSTL3|HPX|PRDX2|UCHL1|LGALS1|CDH2|DPYSL2|PRDX1|PSAP|DAG1|TIMP2|FLNA|YWHAG|HSPA5|IGFBP3|ATP6AP2|LIF|MIF|INHBA|DKK3|TF|EEF1D|CDH13|CALR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73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proteoglycan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EXT1|EXT2|BGN|XYLT1|DC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73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vacuole organiz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HEXB|GAA|NCL|TPP1|CTS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73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cellular component organiz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3|ACTR3|ANXA1|ARHGDIA|SERPINE1|CFL1|TPM1|PCSK9|ADAM9|PTX3|ACTN4|CALR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74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heart morph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2CD3|COL5A1|SEMA3C|GAA|TPM1|TNC|HP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74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response to external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3|TF|SERPINE1|VEGFC|ADAM10|CDH13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74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sponse to acid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SN|CFL1|MMP3|CTGF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82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skeletal muscle fiber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RCN1|TNC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82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sponse to unfolded protei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VCP|HSP90AA1|HSP90AB1|HSPA5|SERPINH1|HSPB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94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regulation of response to str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SERPINE2|SERPINF1|SERPINE1|KRT1|XYLT1|MIF|THBS1|C3|HPX|TF|NT5E|PRDX1|SERPING1|MASP1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95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sponse to drug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OL18A1|SEMA3C|VEGFC|GGH|MIF|PARK7|SOD2|YWHAZ|THBS1|PNP|LGALS1|LOX|DPYSL2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1.95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sponse to amine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DPYSL2|CFL1|MMP3|CTSB|CTGF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05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branching morphogenesis of a tub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RP1|B4GALT1|CSF1|CTSZ|DAG1|FGF2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05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leukocyte chemotax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ERPINE1|VEGFC|ADAM10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05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regulation of intracellular protein kinase cascad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ECM1|ATP6AP2|LIF|MIF|FGF2|THBS1|HPX|TF|LGALS1|EEF1D|PRDX1|DAG1|TIMP2|FLNA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10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negative regulation of immune system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RDX2|COL3A1|SERPING1|THY1|MASP1|INHBA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11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sponse to endogenous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ERPINF1|SERPINE1|MMP3|HP|PCSK9|PLOD3|GGH|THBS1|CTGF|COL1A1|TF|LOX|DPYSL2|CFL1|DAG1|ADAM9|CDH13|IGFBP7|LDLR|CTS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13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peptidyl-serine phosphoryl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IF|MIF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17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ositive regulation of blood coagul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F|SERPINE1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17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caspase activit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F|VCP|HSPA5|PSAP|HP|THBS1|CTGF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22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interspecies interaction between organism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YWHAE|CD81|MMP1|FBLN1|HLA-A|HPX|PSMA3|HNRNPK|ANPEP|ALB|ZYX|ITGAV|VIM|LDLR|PPIA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31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striated muscle cell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RCN1|TPM1|TNC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33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egative regulation of cell communic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HSPA5|LRP1|IGFBP3|LIF|HP|HTRA1|MIF|THY1|THBS1|DKK3|FSTL3|PRDX2|DAG1|CALR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37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3|C1S|C1R|CFI|SERPING1|CLU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42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ositive regulation of protein amino acid phosphoryl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HPX|CD81|LIF|VEGFC|MIF|FGF2|CD44|CTGF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53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adaptive immune respons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C1S|C1R|CFI|SERPING1|CLU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59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lastRenderedPageBreak/>
              <w:t>cellular component assembl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VCP|C2CD3|HP|LAMC2|THY1|LAMC1|HSP90B1|CDH2|FLNA|CTSD|HSP90AA1|GSN|ACTN1|ANXA5|TPM1|APOA1|ACTN4|MIF|SOD2|TICRR|LOX|CAPZA1|KRT14|FSCN1|CDH13|TPP1|CALR|ANGPTL4|AGRN|FMO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60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focal adhesion assembl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CTN1|HP|THY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60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morphogenesis of a branching structur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RP1|B4GALT1|CSF1|SEMA3C|CTSZ|DAG1|FGF2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63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regulation of protein modification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YWHAE|HSPA5|CD81|IGFBP3|LIF|HP|VEGFC|APOA1|MIF|FGF2|CTGF|PSMA5|HPX|PSMA6|PSMA3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65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sponse to hypoxia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MMP2|PLOD2|ACTN4|ANGPTL4|PLOD1|SOD2|THBS1|SOD3|HSP90B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70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gulation of cell morph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CTR3|NRP1|CDH2|ARHGDIA|FN1|HP|XYLT1|THY1|ALDOA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70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ellular response to extracellular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OL1A1|LDHA|HSPA5|AXL|ALB|PCSK9|CTS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70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protein secre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PNP|ERP29|LTBP2|PDIA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72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euromuscular process controlling balanc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HEXB|GAA|TPP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72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leukocyte mig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ERPINE1|VEGFC|ADAM10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72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ardiac ventricle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EMA3C|GAA|TPM1|TNC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72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cellular response to external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OL1A1|LDHA|HSPA5|AXL|ALB|PCSK9|CTS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82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regulation of actin filament-based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ACTR3|GSN|CAPZA1|CFL1|TPM1|TNC|HP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97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developmental matu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NCL|MMP2|PSAP|TIMP1|AGRN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97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dephosphoryl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YWHAE|RCN1|HP|HSP90B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98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irculatory system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CN1|COL1A2|GAA|TPM1|ATP6AP2|TNC|SERPING1|HBB|VEGFC|SOD2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98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blood circul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CN1|COL1A2|GAA|TPM1|ATP6AP2|TNC|SERPING1|HBB|VEGFC|SOD2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98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positive regulation of phagocyto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PTX3|CALR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98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 of ATPase activit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PM2|TPM1|TNC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98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negative regulation of cell-substrate adhes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OL1A1|LGALS1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98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regulation of protein ca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VCP|HSP90AB1|PCSK9|FLNA|ADAM9|TIMP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2.98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external</w:t>
            </w:r>
            <w:proofErr w:type="spellEnd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 xml:space="preserve">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PGLYRP2|GSN|HSPA5|SERPINF1|COL11A1|PLAUR|PCSK9|MIF|SOD2|FGF2|DCN|COL1A1|LDHA|TF|AXL|ALB|ENPP2|IGFBP7|CTSD|CD44|CTS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05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signal transduc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ECM1|CSF1|LIF|MIF|FGF2|THBS1|HPX|TF|LGALS1|EEF1D|FLNA|CDH13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15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morphogenesis of a branching epithelium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NRP1|CSF1|SEMA3C|CTSZ|DAG1|FGF2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17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generation of precursor metabolites and energ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GPI|TPI1|MDH1|ATP6AP1|MDH2|GAA|TXNL1|ENO1|SOD2|LDHB|LDHA|PKM|ALDOA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36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enzyme linked receptor protein signaling pathwa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IF|LTBP2|FSTL1|FGF2|CTGF|TF|COL3A1|COL1A2|AXL|PDGFC|FLNA|ADAM9|TKT|AGRN|FMO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40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positive regulation of coagul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F|SERPINE1|THBS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40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protein-chromophore linkag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IGHA1|NID1|NID2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40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NADP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PI1|TALDO1|PGLS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40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ardiac muscle contrac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AA|TPM1|TNC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40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branching involved in salivary gland morph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RP1|SEMA3C|DAG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40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ardiac chamber morph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EMA3C|GAA|TPM1|TNC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54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positive regulation of signaling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ECM1|CSF1|LIF|MIF|FGF2|THBS1|HPX|TF|LGALS1|EEF1D|FLNA|CDH13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56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oagul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ROCR|TF|COL3A1|EFEMP2|ANXA5|PLAUR|SERPING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62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blood coagul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ROCR|TF|COL3A1|EFEMP2|ANXA5|PLAUR|SERPING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62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lastRenderedPageBreak/>
              <w:t>response to carbohydrate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ACTR3|LGALS1|COL6A2|THBS1|CTSB|CTGF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65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cellular protein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FKBP10|HSP90AB1|B4GALT1|CD81|RPLP1|HEXB|PCSK9|PLOD3|PLOD2|PLOD1|FGF2|LOXL1|LOXL2|EEF1B2|UCHL1|CFL1|RPLP2|QSOX1|RPS12|DSP|MANBA|HSP90AA1|ANXA1|IGFBP3|BGN|PLAUR|ADAM10|RPSA|DCN|PSMA5|PSMA6|PSMA3|LOX|EEF1D|ERP29|ADAM9|FKBP9|TKT|PPIB|PPIA|PPIC|VCP|NID1|NID2|THBS1|HSP90B1|PRDX2|IGHA1|LDLR|HSPA5|FN1|TICRR|COL3A1|PTK7|AXL|QPCT|CPE|CALR|P4H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67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ositive regulation of molecular func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VCP|CSF1|HSPA5|LRP1|CD81|TPM1|HP|APOA1|ACTN4|MIF|THY1|FGF2|THBS1|CTGF|PRDX3|PSMA5|PRDX2|PSMA6|TF|PSMA3|PSAP|ADAM9|TPP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83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gland morphogene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RP1|CSF1|SEMA3C|DAG1|TNC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83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ene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VCAN|GSN|AXL|SERPINE1|LIF|PLAUR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83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muscle fiber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RCN1|TNC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83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euromuscular junction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APP|TNC|AGRN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90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transforming growth factor beta receptor signaling pathwa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OL3A1|COL1A2|ADAM9|LTBP2|FMOD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3.91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ositive regulation of intracellular protein kinase cascade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HPX|TF|ECM1|LGALS1|EEF1D|LIF|FLNA|MIF|FGF2|THBS1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01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regulation of neuron projection development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ACTR3|NRP1|LGALS1|CDH2|ARHGDIA|XYLT1|THY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10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ositive regulation of cell differenti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ACTR3|PNP|SERPINE2|CSF1|SERPINF1|ARHGDIA|IGFBP3|LIF|VEGFC|INHBA|FGF2|CLU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10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iron ion homeostasi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HPX|TF|HP|SOD2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10E-02</w:t>
            </w:r>
          </w:p>
        </w:tc>
      </w:tr>
      <w:tr w:rsidR="00AB4059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biomineral form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OL1A1|DSP|MINPP1|ECM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10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land</w:t>
            </w:r>
            <w:proofErr w:type="spellEnd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development</w:t>
            </w:r>
            <w:proofErr w:type="spellEnd"/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NRP1|B4GALT1|CSF1|SEMA3C|DAG1|TNC|APOA1|FGF2|CD44|DKK3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15E-02</w:t>
            </w:r>
          </w:p>
        </w:tc>
      </w:tr>
      <w:tr w:rsidR="00D16572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response to cytokine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OL3A1|SERPINE1|MMP3|XYLT1|ADAM10|ADAM9|CTS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17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transmembrane</w:t>
            </w:r>
            <w:proofErr w:type="spellEnd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 xml:space="preserve"> receptor protein serine/threonine kinase signaling pathway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TF|COL3A1|COL1A2|ADAM9|LTBP2|FMOD|FSTL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17E-02</w:t>
            </w:r>
          </w:p>
        </w:tc>
      </w:tr>
      <w:tr w:rsidR="00D16572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oxidation reduc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MOXD1|MDH1|MDH2|TXNL1|LOXL3|PLOD3|LOXL4|PLOD2|PLOD1|SOD2|PRDX6|SOD3|LOXL1|LOXL2|PRDX3|LDHB|PRDX2|LDHA|LOX|PRDX1|PXDN|QSOX1|GAPDH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22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 xml:space="preserve">positive regulation of </w:t>
            </w:r>
            <w:proofErr w:type="spellStart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eptidyl</w:t>
            </w:r>
            <w:proofErr w:type="spellEnd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-tyrosine phosphoryl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HPX|CD81|LIF|MIF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33E-02</w:t>
            </w:r>
          </w:p>
        </w:tc>
      </w:tr>
      <w:tr w:rsidR="00D16572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negative regulation of macromolecule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YWHAE|HSP90AB1|SERPINE2|LRP1|SERPINE1|PCSK9|ENO1|FGF2|THBS1|CST3|YWHAQ|BASP1|CFL1|FLNA|ITGAV|TIMP1|IGFBP3|MIF|INHBA|DKK3|PSMA5|PSMA6|PSMA3|SERPING1|TPP1|CALR|MASP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41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striated</w:t>
            </w:r>
            <w:proofErr w:type="spellEnd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muscle</w:t>
            </w:r>
            <w:proofErr w:type="spellEnd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ontraction</w:t>
            </w:r>
            <w:proofErr w:type="spellEnd"/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GAA|TPM1|TNC|ALDOA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87E-02</w:t>
            </w:r>
          </w:p>
        </w:tc>
      </w:tr>
      <w:tr w:rsidR="00D16572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eastAsia="da-DK"/>
              </w:rPr>
              <w:t>epithelial cell differenti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DSP|COL18A1|ANXA1|B4GALT1|BASP1|KRT2|KRT14|ADAM9|FGF2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93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sponse</w:t>
            </w:r>
            <w:proofErr w:type="spellEnd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mechanical</w:t>
            </w:r>
            <w:proofErr w:type="spellEnd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 xml:space="preserve">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COL1A1|TF|COL11A1|DCN|CTSB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93E-02</w:t>
            </w:r>
          </w:p>
        </w:tc>
      </w:tr>
      <w:tr w:rsidR="00D16572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regulation of peptidyl-serine phosphoryl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LIF|MIF|CD44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93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regulation</w:t>
            </w:r>
            <w:proofErr w:type="spellEnd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phagocytosis</w:t>
            </w:r>
            <w:proofErr w:type="spellEnd"/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3|PTX3|CALR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93E-02</w:t>
            </w:r>
          </w:p>
        </w:tc>
      </w:tr>
      <w:tr w:rsidR="00D16572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response to amino acid stimulu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CFL1|MMP3|CTGF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93E-02</w:t>
            </w:r>
          </w:p>
        </w:tc>
      </w:tr>
      <w:tr w:rsidR="00AB4059" w:rsidRPr="00AB4059" w:rsidTr="00C060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regulation of smooth muscle cell migration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TF|IGFBP3|SERPINE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93E-02</w:t>
            </w:r>
          </w:p>
        </w:tc>
      </w:tr>
      <w:tr w:rsidR="00D16572" w:rsidRPr="00AB4059" w:rsidTr="00C06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:rsidR="00AB4059" w:rsidRPr="00AB4059" w:rsidRDefault="00AB4059" w:rsidP="00AB4059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b w:val="0"/>
                <w:bCs w:val="0"/>
                <w:color w:val="000000"/>
                <w:sz w:val="16"/>
                <w:szCs w:val="16"/>
                <w:lang w:val="en-US" w:eastAsia="da-DK"/>
              </w:rPr>
              <w:t>negative regulation of cellular protein metabolic process</w:t>
            </w:r>
          </w:p>
        </w:tc>
        <w:tc>
          <w:tcPr>
            <w:tcW w:w="364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da-DK"/>
              </w:rPr>
              <w:t>PSMA5|YWHAE|PSMA6|PSMA3|HSP90AB1|SERPINE2|IGFBP3|ITGAV|CALR|TIMP1</w:t>
            </w:r>
          </w:p>
        </w:tc>
        <w:tc>
          <w:tcPr>
            <w:tcW w:w="308" w:type="pct"/>
            <w:noWrap/>
            <w:hideMark/>
          </w:tcPr>
          <w:p w:rsidR="00AB4059" w:rsidRPr="00AB4059" w:rsidRDefault="00AB405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</w:pPr>
            <w:r w:rsidRPr="00AB4059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da-DK"/>
              </w:rPr>
              <w:t>4.94E-02</w:t>
            </w:r>
          </w:p>
        </w:tc>
      </w:tr>
    </w:tbl>
    <w:p w:rsidR="00285D45" w:rsidRDefault="00285D45">
      <w:bookmarkStart w:id="0" w:name="_GoBack"/>
      <w:bookmarkEnd w:id="0"/>
    </w:p>
    <w:sectPr w:rsidR="00285D45" w:rsidSect="00AB4059">
      <w:pgSz w:w="15840" w:h="12240" w:orient="landscape" w:code="1"/>
      <w:pgMar w:top="720" w:right="720" w:bottom="720" w:left="720" w:header="709" w:footer="709" w:gutter="0"/>
      <w:cols w:space="708"/>
      <w:noEndnote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059"/>
    <w:rsid w:val="00013751"/>
    <w:rsid w:val="002025A8"/>
    <w:rsid w:val="00285D45"/>
    <w:rsid w:val="00500848"/>
    <w:rsid w:val="00AB4059"/>
    <w:rsid w:val="00BA7FAC"/>
    <w:rsid w:val="00C06090"/>
    <w:rsid w:val="00D16572"/>
    <w:rsid w:val="00E5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AB4059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AB4059"/>
    <w:rPr>
      <w:color w:val="800080"/>
      <w:u w:val="single"/>
    </w:rPr>
  </w:style>
  <w:style w:type="table" w:styleId="Lysskygge">
    <w:name w:val="Light Shading"/>
    <w:basedOn w:val="Tabel-Normal"/>
    <w:uiPriority w:val="60"/>
    <w:rsid w:val="00AB40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AB4059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AB4059"/>
    <w:rPr>
      <w:color w:val="800080"/>
      <w:u w:val="single"/>
    </w:rPr>
  </w:style>
  <w:style w:type="table" w:styleId="Lysskygge">
    <w:name w:val="Light Shading"/>
    <w:basedOn w:val="Tabel-Normal"/>
    <w:uiPriority w:val="60"/>
    <w:rsid w:val="00AB40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3</Pages>
  <Words>8017</Words>
  <Characters>48909</Characters>
  <Application>Microsoft Office Word</Application>
  <DocSecurity>0</DocSecurity>
  <Lines>407</Lines>
  <Paragraphs>1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6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is</dc:creator>
  <cp:lastModifiedBy>Trine Fink</cp:lastModifiedBy>
  <cp:revision>4</cp:revision>
  <dcterms:created xsi:type="dcterms:W3CDTF">2016-01-21T11:57:00Z</dcterms:created>
  <dcterms:modified xsi:type="dcterms:W3CDTF">2016-01-30T11:34:00Z</dcterms:modified>
</cp:coreProperties>
</file>